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1E7AD" w14:textId="77777777" w:rsidR="00A17887" w:rsidRDefault="00A17887" w:rsidP="00A17887">
      <w:pPr>
        <w:pStyle w:val="SupplementaryMaterial"/>
      </w:pPr>
      <w:bookmarkStart w:id="0" w:name="_Hlk146195224"/>
      <w:r w:rsidRPr="001549D3">
        <w:t>Supplementary Material</w:t>
      </w:r>
    </w:p>
    <w:p w14:paraId="2C53D518" w14:textId="77777777" w:rsidR="00A17887" w:rsidRDefault="00A17887" w:rsidP="00A17887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5713189" w14:textId="58DCDE95" w:rsidR="00787DEC" w:rsidRPr="0035331A" w:rsidRDefault="00787DEC" w:rsidP="00A17887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87DEC">
        <w:rPr>
          <w:rFonts w:ascii="Times New Roman" w:hAnsi="Times New Roman" w:cs="Times New Roman"/>
          <w:b/>
          <w:bCs/>
          <w:noProof/>
          <w:sz w:val="24"/>
          <w:szCs w:val="24"/>
        </w:rPr>
        <w:t>Supplementary Table 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: Number of different facility types present in different biennial networks and overall networks </w:t>
      </w:r>
      <w:r w:rsidRPr="00787DEC">
        <w:rPr>
          <w:rFonts w:ascii="Times New Roman" w:hAnsi="Times New Roman" w:cs="Times New Roman"/>
          <w:noProof/>
          <w:sz w:val="24"/>
          <w:szCs w:val="24"/>
        </w:rPr>
        <w:t>(FH- Freshwater hatchery, MN- Marine netpen</w:t>
      </w:r>
      <w:r w:rsidR="00E93239">
        <w:rPr>
          <w:rFonts w:ascii="Times New Roman" w:hAnsi="Times New Roman" w:cs="Times New Roman"/>
          <w:noProof/>
          <w:sz w:val="24"/>
          <w:szCs w:val="24"/>
        </w:rPr>
        <w:t xml:space="preserve"> site</w:t>
      </w:r>
      <w:r w:rsidRPr="00787DEC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Grid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2C4672" w14:paraId="2984A615" w14:textId="77777777" w:rsidTr="002C4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28636A0" w14:textId="77777777" w:rsidR="00787DEC" w:rsidRDefault="00787DEC" w:rsidP="00A17887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acility type</w:t>
            </w:r>
          </w:p>
        </w:tc>
        <w:tc>
          <w:tcPr>
            <w:tcW w:w="15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EA7A82" w14:textId="77777777" w:rsidR="00787DEC" w:rsidRDefault="00787DEC" w:rsidP="00A178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87DEC">
              <w:rPr>
                <w:rFonts w:ascii="Times New Roman" w:hAnsi="Times New Roman" w:cs="Times New Roman"/>
                <w:noProof/>
                <w:sz w:val="24"/>
                <w:szCs w:val="24"/>
              </w:rPr>
              <w:t>2015-16</w:t>
            </w:r>
          </w:p>
        </w:tc>
        <w:tc>
          <w:tcPr>
            <w:tcW w:w="15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6A93AA" w14:textId="77777777" w:rsidR="00787DEC" w:rsidRDefault="00787DEC" w:rsidP="00A178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87DEC">
              <w:rPr>
                <w:rFonts w:ascii="Times New Roman" w:hAnsi="Times New Roman" w:cs="Times New Roman"/>
                <w:noProof/>
                <w:sz w:val="24"/>
                <w:szCs w:val="24"/>
              </w:rPr>
              <w:t>2017-18</w:t>
            </w:r>
          </w:p>
        </w:tc>
        <w:tc>
          <w:tcPr>
            <w:tcW w:w="15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AF8A59" w14:textId="77777777" w:rsidR="00787DEC" w:rsidRDefault="00787DEC" w:rsidP="00A178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87DEC">
              <w:rPr>
                <w:rFonts w:ascii="Times New Roman" w:hAnsi="Times New Roman" w:cs="Times New Roman"/>
                <w:noProof/>
                <w:sz w:val="24"/>
                <w:szCs w:val="24"/>
              </w:rPr>
              <w:t>2019-20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5B2489" w14:textId="77777777" w:rsidR="00787DEC" w:rsidRDefault="00787DEC" w:rsidP="00A178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87DEC">
              <w:rPr>
                <w:rFonts w:ascii="Times New Roman" w:hAnsi="Times New Roman" w:cs="Times New Roman"/>
                <w:noProof/>
                <w:sz w:val="24"/>
                <w:szCs w:val="24"/>
              </w:rPr>
              <w:t>2021-22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A95A26B" w14:textId="77777777" w:rsidR="00787DEC" w:rsidRDefault="00787DEC" w:rsidP="00A178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verall</w:t>
            </w:r>
          </w:p>
        </w:tc>
      </w:tr>
      <w:tr w:rsidR="00787DEC" w14:paraId="2C91D38F" w14:textId="77777777" w:rsidTr="002C4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0E44AD8" w14:textId="77777777" w:rsidR="00787DEC" w:rsidRPr="002C4672" w:rsidRDefault="00787DEC" w:rsidP="00A17887">
            <w:pPr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4672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FH</w:t>
            </w:r>
          </w:p>
        </w:tc>
        <w:tc>
          <w:tcPr>
            <w:tcW w:w="1558" w:type="dxa"/>
          </w:tcPr>
          <w:p w14:paraId="31182ACB" w14:textId="77777777" w:rsidR="00787DEC" w:rsidRDefault="00787DEC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1558" w:type="dxa"/>
          </w:tcPr>
          <w:p w14:paraId="072E7DEC" w14:textId="77777777" w:rsidR="00787DEC" w:rsidRDefault="00787DEC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1558" w:type="dxa"/>
          </w:tcPr>
          <w:p w14:paraId="1DA187D9" w14:textId="77777777" w:rsidR="00787DEC" w:rsidRDefault="00787DEC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14:paraId="58E563C0" w14:textId="77777777" w:rsidR="00787DEC" w:rsidRDefault="00787DEC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14:paraId="7330A75F" w14:textId="77777777" w:rsidR="00787DEC" w:rsidRDefault="00787DEC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</w:tr>
      <w:tr w:rsidR="00787DEC" w14:paraId="56DC2326" w14:textId="77777777" w:rsidTr="002C4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16DEC17" w14:textId="77777777" w:rsidR="00787DEC" w:rsidRPr="002C4672" w:rsidRDefault="00787DEC" w:rsidP="00A17887">
            <w:pPr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2C4672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MN</w:t>
            </w:r>
          </w:p>
        </w:tc>
        <w:tc>
          <w:tcPr>
            <w:tcW w:w="1558" w:type="dxa"/>
          </w:tcPr>
          <w:p w14:paraId="210711B6" w14:textId="77777777" w:rsidR="00787DEC" w:rsidRDefault="00787DEC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2</w:t>
            </w:r>
          </w:p>
        </w:tc>
        <w:tc>
          <w:tcPr>
            <w:tcW w:w="1558" w:type="dxa"/>
          </w:tcPr>
          <w:p w14:paraId="273F4790" w14:textId="77777777" w:rsidR="00787DEC" w:rsidRDefault="00787DEC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6</w:t>
            </w:r>
          </w:p>
        </w:tc>
        <w:tc>
          <w:tcPr>
            <w:tcW w:w="1558" w:type="dxa"/>
          </w:tcPr>
          <w:p w14:paraId="41A92DFD" w14:textId="77777777" w:rsidR="00787DEC" w:rsidRDefault="00787DEC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9</w:t>
            </w:r>
          </w:p>
        </w:tc>
        <w:tc>
          <w:tcPr>
            <w:tcW w:w="1559" w:type="dxa"/>
          </w:tcPr>
          <w:p w14:paraId="1256121D" w14:textId="77777777" w:rsidR="00787DEC" w:rsidRDefault="00787DEC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7</w:t>
            </w:r>
          </w:p>
        </w:tc>
        <w:tc>
          <w:tcPr>
            <w:tcW w:w="1559" w:type="dxa"/>
          </w:tcPr>
          <w:p w14:paraId="0B0195CA" w14:textId="77777777" w:rsidR="00787DEC" w:rsidRDefault="00787DEC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8</w:t>
            </w:r>
          </w:p>
        </w:tc>
      </w:tr>
    </w:tbl>
    <w:p w14:paraId="0DBEF1E7" w14:textId="77777777" w:rsidR="00572719" w:rsidRDefault="00572719" w:rsidP="00A17887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E7C3B18" w14:textId="3691ADA2" w:rsidR="00572719" w:rsidRDefault="00572719" w:rsidP="00A17887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72719">
        <w:rPr>
          <w:rFonts w:ascii="Times New Roman" w:hAnsi="Times New Roman" w:cs="Times New Roman"/>
          <w:b/>
          <w:bCs/>
          <w:noProof/>
          <w:sz w:val="24"/>
          <w:szCs w:val="24"/>
        </w:rPr>
        <w:t>Supplementary Table 2</w:t>
      </w:r>
      <w:r w:rsidRPr="00E921EB">
        <w:rPr>
          <w:rFonts w:ascii="Times New Roman" w:hAnsi="Times New Roman" w:cs="Times New Roman"/>
          <w:noProof/>
          <w:sz w:val="24"/>
          <w:szCs w:val="24"/>
        </w:rPr>
        <w:t>:</w:t>
      </w:r>
      <w:r w:rsidRPr="00FD56BC">
        <w:rPr>
          <w:rFonts w:ascii="Times New Roman" w:hAnsi="Times New Roman" w:cs="Times New Roman"/>
          <w:noProof/>
          <w:sz w:val="24"/>
          <w:szCs w:val="24"/>
        </w:rPr>
        <w:t xml:space="preserve"> Movement of Atlantic Salmon </w:t>
      </w:r>
      <w:r>
        <w:rPr>
          <w:rFonts w:ascii="Times New Roman" w:hAnsi="Times New Roman" w:cs="Times New Roman"/>
          <w:noProof/>
          <w:sz w:val="24"/>
          <w:szCs w:val="24"/>
        </w:rPr>
        <w:t>at</w:t>
      </w:r>
      <w:r w:rsidRPr="00FD56BC">
        <w:rPr>
          <w:rFonts w:ascii="Times New Roman" w:hAnsi="Times New Roman" w:cs="Times New Roman"/>
          <w:noProof/>
          <w:sz w:val="24"/>
          <w:szCs w:val="24"/>
        </w:rPr>
        <w:t xml:space="preserve"> different life stag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in different biennial network windows</w:t>
      </w:r>
      <w:r w:rsidRPr="00FD56BC">
        <w:rPr>
          <w:rFonts w:ascii="Times New Roman" w:hAnsi="Times New Roman" w:cs="Times New Roman"/>
          <w:noProof/>
          <w:sz w:val="24"/>
          <w:szCs w:val="24"/>
        </w:rPr>
        <w:t xml:space="preserve"> in British Columbia, Canada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GridTable3"/>
        <w:tblW w:w="937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163"/>
        <w:gridCol w:w="1622"/>
        <w:gridCol w:w="1803"/>
        <w:gridCol w:w="1972"/>
        <w:gridCol w:w="1816"/>
      </w:tblGrid>
      <w:tr w:rsidR="00572719" w:rsidRPr="00FD56BC" w14:paraId="25A7D844" w14:textId="77777777" w:rsidTr="00510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tcW w:w="2163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14:paraId="6EF3CC0D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14:paraId="19E801BE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Year</w:t>
            </w:r>
          </w:p>
        </w:tc>
        <w:tc>
          <w:tcPr>
            <w:tcW w:w="1803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14:paraId="7497829A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Farms (Nodes)</w:t>
            </w:r>
          </w:p>
        </w:tc>
        <w:tc>
          <w:tcPr>
            <w:tcW w:w="197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14:paraId="737A5111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Edges (Unique link)</w:t>
            </w:r>
          </w:p>
        </w:tc>
        <w:tc>
          <w:tcPr>
            <w:tcW w:w="1816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3684F495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Total link</w:t>
            </w:r>
          </w:p>
        </w:tc>
      </w:tr>
      <w:tr w:rsidR="00572719" w:rsidRPr="00FD56BC" w14:paraId="72F06679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7560" w:type="dxa"/>
            <w:gridSpan w:val="4"/>
            <w:hideMark/>
          </w:tcPr>
          <w:p w14:paraId="33205DE7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b/>
                <w:bCs/>
                <w:noProof/>
                <w:kern w:val="0"/>
                <w:sz w:val="20"/>
                <w:szCs w:val="18"/>
                <w14:ligatures w14:val="none"/>
              </w:rPr>
              <w:t>Types of Fish</w:t>
            </w:r>
          </w:p>
        </w:tc>
        <w:tc>
          <w:tcPr>
            <w:tcW w:w="1816" w:type="dxa"/>
          </w:tcPr>
          <w:p w14:paraId="7BBF3F68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noProof/>
                <w:kern w:val="0"/>
                <w:sz w:val="20"/>
                <w:szCs w:val="18"/>
                <w14:ligatures w14:val="none"/>
              </w:rPr>
            </w:pPr>
          </w:p>
        </w:tc>
      </w:tr>
      <w:tr w:rsidR="00572719" w:rsidRPr="00FD56BC" w14:paraId="38230A13" w14:textId="77777777" w:rsidTr="00510D65">
        <w:trPr>
          <w:trHeight w:val="196"/>
        </w:trPr>
        <w:tc>
          <w:tcPr>
            <w:tcW w:w="2163" w:type="dxa"/>
            <w:vMerge w:val="restart"/>
            <w:hideMark/>
          </w:tcPr>
          <w:p w14:paraId="0B982D2A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Atlantic Salmon</w:t>
            </w:r>
          </w:p>
        </w:tc>
        <w:tc>
          <w:tcPr>
            <w:tcW w:w="1622" w:type="dxa"/>
          </w:tcPr>
          <w:p w14:paraId="68096BD0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15-16</w:t>
            </w:r>
          </w:p>
        </w:tc>
        <w:tc>
          <w:tcPr>
            <w:tcW w:w="1803" w:type="dxa"/>
          </w:tcPr>
          <w:p w14:paraId="4C79F64F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7</w:t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3</w:t>
            </w:r>
          </w:p>
        </w:tc>
        <w:tc>
          <w:tcPr>
            <w:tcW w:w="1972" w:type="dxa"/>
            <w:hideMark/>
          </w:tcPr>
          <w:p w14:paraId="7DEB162D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18</w:t>
            </w:r>
          </w:p>
        </w:tc>
        <w:tc>
          <w:tcPr>
            <w:tcW w:w="1816" w:type="dxa"/>
          </w:tcPr>
          <w:p w14:paraId="3EBEC89D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77</w:t>
            </w:r>
          </w:p>
        </w:tc>
      </w:tr>
      <w:tr w:rsidR="00572719" w:rsidRPr="00FD56BC" w14:paraId="6C20E897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tcW w:w="2163" w:type="dxa"/>
            <w:vMerge/>
          </w:tcPr>
          <w:p w14:paraId="334648FB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2A6A8300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17-18</w:t>
            </w:r>
          </w:p>
        </w:tc>
        <w:tc>
          <w:tcPr>
            <w:tcW w:w="1803" w:type="dxa"/>
          </w:tcPr>
          <w:p w14:paraId="53306B38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85</w:t>
            </w:r>
          </w:p>
        </w:tc>
        <w:tc>
          <w:tcPr>
            <w:tcW w:w="1972" w:type="dxa"/>
          </w:tcPr>
          <w:p w14:paraId="038E237B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53</w:t>
            </w:r>
          </w:p>
        </w:tc>
        <w:tc>
          <w:tcPr>
            <w:tcW w:w="1816" w:type="dxa"/>
          </w:tcPr>
          <w:p w14:paraId="7EF3DAE1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6</w:t>
            </w:r>
          </w:p>
        </w:tc>
      </w:tr>
      <w:tr w:rsidR="00572719" w:rsidRPr="00FD56BC" w14:paraId="36E72839" w14:textId="77777777" w:rsidTr="00510D65">
        <w:trPr>
          <w:trHeight w:val="46"/>
        </w:trPr>
        <w:tc>
          <w:tcPr>
            <w:tcW w:w="2163" w:type="dxa"/>
            <w:vMerge/>
          </w:tcPr>
          <w:p w14:paraId="4587D6A0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07419604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19-20</w:t>
            </w:r>
          </w:p>
        </w:tc>
        <w:tc>
          <w:tcPr>
            <w:tcW w:w="1803" w:type="dxa"/>
          </w:tcPr>
          <w:p w14:paraId="7A24BB6A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78</w:t>
            </w:r>
          </w:p>
        </w:tc>
        <w:tc>
          <w:tcPr>
            <w:tcW w:w="1972" w:type="dxa"/>
          </w:tcPr>
          <w:p w14:paraId="6E36D8E7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50</w:t>
            </w:r>
          </w:p>
        </w:tc>
        <w:tc>
          <w:tcPr>
            <w:tcW w:w="1816" w:type="dxa"/>
          </w:tcPr>
          <w:p w14:paraId="492BF873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95</w:t>
            </w:r>
          </w:p>
        </w:tc>
      </w:tr>
      <w:tr w:rsidR="00572719" w:rsidRPr="00FD56BC" w14:paraId="5AB6D1B4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tcW w:w="2163" w:type="dxa"/>
            <w:vMerge/>
          </w:tcPr>
          <w:p w14:paraId="5CFEE161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39193BCD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21-22</w:t>
            </w:r>
          </w:p>
        </w:tc>
        <w:tc>
          <w:tcPr>
            <w:tcW w:w="1803" w:type="dxa"/>
          </w:tcPr>
          <w:p w14:paraId="18180117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6</w:t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6</w:t>
            </w:r>
          </w:p>
        </w:tc>
        <w:tc>
          <w:tcPr>
            <w:tcW w:w="1972" w:type="dxa"/>
          </w:tcPr>
          <w:p w14:paraId="6BEE8C1F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65</w:t>
            </w:r>
          </w:p>
        </w:tc>
        <w:tc>
          <w:tcPr>
            <w:tcW w:w="1816" w:type="dxa"/>
          </w:tcPr>
          <w:p w14:paraId="39826704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34</w:t>
            </w:r>
          </w:p>
        </w:tc>
      </w:tr>
      <w:tr w:rsidR="00572719" w:rsidRPr="00FD56BC" w14:paraId="17A493A0" w14:textId="77777777" w:rsidTr="00510D65">
        <w:trPr>
          <w:trHeight w:val="46"/>
        </w:trPr>
        <w:tc>
          <w:tcPr>
            <w:tcW w:w="2163" w:type="dxa"/>
            <w:vMerge/>
          </w:tcPr>
          <w:p w14:paraId="3297CAA5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0445F722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Overall</w:t>
            </w:r>
          </w:p>
        </w:tc>
        <w:tc>
          <w:tcPr>
            <w:tcW w:w="1803" w:type="dxa"/>
          </w:tcPr>
          <w:p w14:paraId="0B268901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99</w:t>
            </w:r>
          </w:p>
        </w:tc>
        <w:tc>
          <w:tcPr>
            <w:tcW w:w="1972" w:type="dxa"/>
          </w:tcPr>
          <w:p w14:paraId="6062A0EF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350</w:t>
            </w:r>
          </w:p>
        </w:tc>
        <w:tc>
          <w:tcPr>
            <w:tcW w:w="1816" w:type="dxa"/>
          </w:tcPr>
          <w:p w14:paraId="42C4EC28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812</w:t>
            </w:r>
          </w:p>
        </w:tc>
      </w:tr>
      <w:tr w:rsidR="00572719" w:rsidRPr="00FD56BC" w14:paraId="26B80B8F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tcW w:w="9376" w:type="dxa"/>
            <w:gridSpan w:val="5"/>
          </w:tcPr>
          <w:p w14:paraId="1FC0137B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b/>
                <w:bCs/>
                <w:noProof/>
                <w:kern w:val="0"/>
                <w:sz w:val="20"/>
                <w:szCs w:val="18"/>
                <w14:ligatures w14:val="none"/>
              </w:rPr>
              <w:t xml:space="preserve">Life stages </w:t>
            </w:r>
          </w:p>
        </w:tc>
      </w:tr>
      <w:tr w:rsidR="00572719" w:rsidRPr="00FD56BC" w14:paraId="4F6E9265" w14:textId="77777777" w:rsidTr="00510D65">
        <w:trPr>
          <w:trHeight w:val="48"/>
        </w:trPr>
        <w:tc>
          <w:tcPr>
            <w:tcW w:w="2163" w:type="dxa"/>
            <w:vMerge w:val="restart"/>
            <w:hideMark/>
          </w:tcPr>
          <w:p w14:paraId="7DA0376D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Fry</w:t>
            </w:r>
          </w:p>
        </w:tc>
        <w:tc>
          <w:tcPr>
            <w:tcW w:w="1622" w:type="dxa"/>
          </w:tcPr>
          <w:p w14:paraId="067B3F92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15-16</w:t>
            </w:r>
          </w:p>
        </w:tc>
        <w:tc>
          <w:tcPr>
            <w:tcW w:w="1803" w:type="dxa"/>
          </w:tcPr>
          <w:p w14:paraId="414277F7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0</w:t>
            </w:r>
          </w:p>
        </w:tc>
        <w:tc>
          <w:tcPr>
            <w:tcW w:w="1972" w:type="dxa"/>
          </w:tcPr>
          <w:p w14:paraId="2E0113DA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0</w:t>
            </w:r>
          </w:p>
        </w:tc>
        <w:tc>
          <w:tcPr>
            <w:tcW w:w="1816" w:type="dxa"/>
          </w:tcPr>
          <w:p w14:paraId="7A6352DB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0</w:t>
            </w:r>
          </w:p>
        </w:tc>
      </w:tr>
      <w:tr w:rsidR="00572719" w:rsidRPr="00FD56BC" w14:paraId="142860CC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tcW w:w="2163" w:type="dxa"/>
            <w:vMerge/>
          </w:tcPr>
          <w:p w14:paraId="5FF309D3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09CCDB64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17-18</w:t>
            </w:r>
          </w:p>
        </w:tc>
        <w:tc>
          <w:tcPr>
            <w:tcW w:w="1803" w:type="dxa"/>
          </w:tcPr>
          <w:p w14:paraId="130948D9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3</w:t>
            </w:r>
          </w:p>
        </w:tc>
        <w:tc>
          <w:tcPr>
            <w:tcW w:w="1972" w:type="dxa"/>
          </w:tcPr>
          <w:p w14:paraId="663C652D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</w:t>
            </w:r>
          </w:p>
        </w:tc>
        <w:tc>
          <w:tcPr>
            <w:tcW w:w="1816" w:type="dxa"/>
          </w:tcPr>
          <w:p w14:paraId="36025FF7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</w:t>
            </w:r>
          </w:p>
        </w:tc>
      </w:tr>
      <w:tr w:rsidR="00572719" w:rsidRPr="00FD56BC" w14:paraId="6753570A" w14:textId="77777777" w:rsidTr="00510D65">
        <w:trPr>
          <w:trHeight w:val="46"/>
        </w:trPr>
        <w:tc>
          <w:tcPr>
            <w:tcW w:w="2163" w:type="dxa"/>
            <w:vMerge/>
          </w:tcPr>
          <w:p w14:paraId="6C163252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2A95672E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19-20</w:t>
            </w:r>
          </w:p>
        </w:tc>
        <w:tc>
          <w:tcPr>
            <w:tcW w:w="1803" w:type="dxa"/>
          </w:tcPr>
          <w:p w14:paraId="40A41F0F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0</w:t>
            </w:r>
          </w:p>
        </w:tc>
        <w:tc>
          <w:tcPr>
            <w:tcW w:w="1972" w:type="dxa"/>
          </w:tcPr>
          <w:p w14:paraId="734869FF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0</w:t>
            </w:r>
          </w:p>
        </w:tc>
        <w:tc>
          <w:tcPr>
            <w:tcW w:w="1816" w:type="dxa"/>
          </w:tcPr>
          <w:p w14:paraId="3C175CE3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0</w:t>
            </w:r>
          </w:p>
        </w:tc>
      </w:tr>
      <w:tr w:rsidR="00572719" w:rsidRPr="00FD56BC" w14:paraId="2C13408E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tcW w:w="2163" w:type="dxa"/>
            <w:vMerge/>
          </w:tcPr>
          <w:p w14:paraId="033F0E07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2509CB88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21-22</w:t>
            </w:r>
          </w:p>
        </w:tc>
        <w:tc>
          <w:tcPr>
            <w:tcW w:w="1803" w:type="dxa"/>
          </w:tcPr>
          <w:p w14:paraId="03D1E19A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4</w:t>
            </w:r>
          </w:p>
        </w:tc>
        <w:tc>
          <w:tcPr>
            <w:tcW w:w="1972" w:type="dxa"/>
          </w:tcPr>
          <w:p w14:paraId="25C8761D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3</w:t>
            </w:r>
          </w:p>
        </w:tc>
        <w:tc>
          <w:tcPr>
            <w:tcW w:w="1816" w:type="dxa"/>
          </w:tcPr>
          <w:p w14:paraId="1667ED9C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3</w:t>
            </w:r>
          </w:p>
        </w:tc>
      </w:tr>
      <w:tr w:rsidR="00572719" w:rsidRPr="00FD56BC" w14:paraId="511DCFF7" w14:textId="77777777" w:rsidTr="00510D65">
        <w:trPr>
          <w:trHeight w:val="46"/>
        </w:trPr>
        <w:tc>
          <w:tcPr>
            <w:tcW w:w="2163" w:type="dxa"/>
            <w:vMerge/>
          </w:tcPr>
          <w:p w14:paraId="79A05AFA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17CF2F65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Overall</w:t>
            </w:r>
          </w:p>
        </w:tc>
        <w:tc>
          <w:tcPr>
            <w:tcW w:w="1803" w:type="dxa"/>
          </w:tcPr>
          <w:p w14:paraId="0259F1DD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4</w:t>
            </w:r>
          </w:p>
        </w:tc>
        <w:tc>
          <w:tcPr>
            <w:tcW w:w="1972" w:type="dxa"/>
          </w:tcPr>
          <w:p w14:paraId="4FA0594A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3</w:t>
            </w:r>
          </w:p>
        </w:tc>
        <w:tc>
          <w:tcPr>
            <w:tcW w:w="1816" w:type="dxa"/>
          </w:tcPr>
          <w:p w14:paraId="558E59F4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5</w:t>
            </w:r>
          </w:p>
        </w:tc>
      </w:tr>
      <w:tr w:rsidR="00572719" w:rsidRPr="00FD56BC" w14:paraId="0B571D72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tcW w:w="2163" w:type="dxa"/>
            <w:vMerge w:val="restart"/>
            <w:hideMark/>
          </w:tcPr>
          <w:p w14:paraId="7FC006E6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Smolt</w:t>
            </w:r>
          </w:p>
        </w:tc>
        <w:tc>
          <w:tcPr>
            <w:tcW w:w="1622" w:type="dxa"/>
          </w:tcPr>
          <w:p w14:paraId="04D5B366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15-16</w:t>
            </w:r>
          </w:p>
        </w:tc>
        <w:tc>
          <w:tcPr>
            <w:tcW w:w="1803" w:type="dxa"/>
          </w:tcPr>
          <w:p w14:paraId="154FFDB0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7</w:t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</w:t>
            </w:r>
          </w:p>
        </w:tc>
        <w:tc>
          <w:tcPr>
            <w:tcW w:w="1972" w:type="dxa"/>
          </w:tcPr>
          <w:p w14:paraId="38C4142B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14</w:t>
            </w:r>
          </w:p>
        </w:tc>
        <w:tc>
          <w:tcPr>
            <w:tcW w:w="1816" w:type="dxa"/>
          </w:tcPr>
          <w:p w14:paraId="5546772F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72</w:t>
            </w:r>
          </w:p>
        </w:tc>
      </w:tr>
      <w:tr w:rsidR="00572719" w:rsidRPr="00FD56BC" w14:paraId="402E40D1" w14:textId="77777777" w:rsidTr="00510D65">
        <w:trPr>
          <w:trHeight w:val="46"/>
        </w:trPr>
        <w:tc>
          <w:tcPr>
            <w:tcW w:w="2163" w:type="dxa"/>
            <w:vMerge/>
          </w:tcPr>
          <w:p w14:paraId="281149F3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3A4EB736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17-18</w:t>
            </w:r>
          </w:p>
        </w:tc>
        <w:tc>
          <w:tcPr>
            <w:tcW w:w="1803" w:type="dxa"/>
          </w:tcPr>
          <w:p w14:paraId="78D7547A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82</w:t>
            </w:r>
          </w:p>
        </w:tc>
        <w:tc>
          <w:tcPr>
            <w:tcW w:w="1972" w:type="dxa"/>
          </w:tcPr>
          <w:p w14:paraId="77D0BF8F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46</w:t>
            </w:r>
          </w:p>
        </w:tc>
        <w:tc>
          <w:tcPr>
            <w:tcW w:w="1816" w:type="dxa"/>
          </w:tcPr>
          <w:p w14:paraId="1E51B8E1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94</w:t>
            </w:r>
          </w:p>
        </w:tc>
      </w:tr>
      <w:tr w:rsidR="00572719" w:rsidRPr="00FD56BC" w14:paraId="63EF43D2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tcW w:w="2163" w:type="dxa"/>
            <w:vMerge/>
          </w:tcPr>
          <w:p w14:paraId="49796ACA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5202B18E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19-20</w:t>
            </w:r>
          </w:p>
        </w:tc>
        <w:tc>
          <w:tcPr>
            <w:tcW w:w="1803" w:type="dxa"/>
          </w:tcPr>
          <w:p w14:paraId="4C627D2F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76</w:t>
            </w:r>
          </w:p>
        </w:tc>
        <w:tc>
          <w:tcPr>
            <w:tcW w:w="1972" w:type="dxa"/>
          </w:tcPr>
          <w:p w14:paraId="796963CA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45</w:t>
            </w:r>
          </w:p>
        </w:tc>
        <w:tc>
          <w:tcPr>
            <w:tcW w:w="1816" w:type="dxa"/>
          </w:tcPr>
          <w:p w14:paraId="5B2635EA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89</w:t>
            </w:r>
          </w:p>
        </w:tc>
      </w:tr>
      <w:tr w:rsidR="00572719" w:rsidRPr="00FD56BC" w14:paraId="52C82224" w14:textId="77777777" w:rsidTr="00510D65">
        <w:trPr>
          <w:trHeight w:val="46"/>
        </w:trPr>
        <w:tc>
          <w:tcPr>
            <w:tcW w:w="2163" w:type="dxa"/>
            <w:vMerge/>
          </w:tcPr>
          <w:p w14:paraId="6D09CC1E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2BE88C44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21-22</w:t>
            </w:r>
          </w:p>
        </w:tc>
        <w:tc>
          <w:tcPr>
            <w:tcW w:w="1803" w:type="dxa"/>
          </w:tcPr>
          <w:p w14:paraId="1359DFCD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6</w:t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5</w:t>
            </w:r>
          </w:p>
        </w:tc>
        <w:tc>
          <w:tcPr>
            <w:tcW w:w="1972" w:type="dxa"/>
          </w:tcPr>
          <w:p w14:paraId="79EB7FCE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5</w:t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3</w:t>
            </w:r>
          </w:p>
        </w:tc>
        <w:tc>
          <w:tcPr>
            <w:tcW w:w="1816" w:type="dxa"/>
          </w:tcPr>
          <w:p w14:paraId="5A92F4D9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16</w:t>
            </w:r>
          </w:p>
        </w:tc>
      </w:tr>
      <w:tr w:rsidR="00572719" w:rsidRPr="00FD56BC" w14:paraId="24EE4BEB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tcW w:w="2163" w:type="dxa"/>
            <w:vMerge/>
          </w:tcPr>
          <w:p w14:paraId="62D29BD6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44B15C00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Overall</w:t>
            </w:r>
          </w:p>
        </w:tc>
        <w:tc>
          <w:tcPr>
            <w:tcW w:w="1803" w:type="dxa"/>
          </w:tcPr>
          <w:p w14:paraId="63233E1F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98</w:t>
            </w:r>
          </w:p>
        </w:tc>
        <w:tc>
          <w:tcPr>
            <w:tcW w:w="1972" w:type="dxa"/>
          </w:tcPr>
          <w:p w14:paraId="5A130819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</w:t>
            </w: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9</w:t>
            </w:r>
          </w:p>
        </w:tc>
        <w:tc>
          <w:tcPr>
            <w:tcW w:w="1816" w:type="dxa"/>
          </w:tcPr>
          <w:p w14:paraId="272A82F2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771</w:t>
            </w:r>
          </w:p>
        </w:tc>
      </w:tr>
      <w:tr w:rsidR="00572719" w:rsidRPr="00FD56BC" w14:paraId="3769A579" w14:textId="77777777" w:rsidTr="00510D65">
        <w:trPr>
          <w:trHeight w:val="48"/>
        </w:trPr>
        <w:tc>
          <w:tcPr>
            <w:tcW w:w="2163" w:type="dxa"/>
            <w:vMerge w:val="restart"/>
            <w:hideMark/>
          </w:tcPr>
          <w:p w14:paraId="64E32D37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Brood</w:t>
            </w:r>
          </w:p>
        </w:tc>
        <w:tc>
          <w:tcPr>
            <w:tcW w:w="1622" w:type="dxa"/>
          </w:tcPr>
          <w:p w14:paraId="7A4A95AE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15-16</w:t>
            </w:r>
          </w:p>
        </w:tc>
        <w:tc>
          <w:tcPr>
            <w:tcW w:w="1803" w:type="dxa"/>
          </w:tcPr>
          <w:p w14:paraId="1A5D3A56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0</w:t>
            </w:r>
          </w:p>
        </w:tc>
        <w:tc>
          <w:tcPr>
            <w:tcW w:w="1972" w:type="dxa"/>
          </w:tcPr>
          <w:p w14:paraId="0593AE1E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0</w:t>
            </w:r>
          </w:p>
        </w:tc>
        <w:tc>
          <w:tcPr>
            <w:tcW w:w="1816" w:type="dxa"/>
          </w:tcPr>
          <w:p w14:paraId="0D8B6335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0</w:t>
            </w:r>
          </w:p>
        </w:tc>
      </w:tr>
      <w:tr w:rsidR="00572719" w:rsidRPr="00FD56BC" w14:paraId="53A811CA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tcW w:w="2163" w:type="dxa"/>
            <w:vMerge/>
          </w:tcPr>
          <w:p w14:paraId="6AFDD5CA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26FFA77C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17-18</w:t>
            </w:r>
          </w:p>
        </w:tc>
        <w:tc>
          <w:tcPr>
            <w:tcW w:w="1803" w:type="dxa"/>
          </w:tcPr>
          <w:p w14:paraId="38C918B0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3</w:t>
            </w:r>
          </w:p>
        </w:tc>
        <w:tc>
          <w:tcPr>
            <w:tcW w:w="1972" w:type="dxa"/>
          </w:tcPr>
          <w:p w14:paraId="15C4ED35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</w:t>
            </w:r>
          </w:p>
        </w:tc>
        <w:tc>
          <w:tcPr>
            <w:tcW w:w="1816" w:type="dxa"/>
          </w:tcPr>
          <w:p w14:paraId="3ECCD8DB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</w:t>
            </w:r>
          </w:p>
        </w:tc>
      </w:tr>
      <w:tr w:rsidR="00572719" w:rsidRPr="00FD56BC" w14:paraId="2A8B9951" w14:textId="77777777" w:rsidTr="00510D65">
        <w:trPr>
          <w:trHeight w:val="46"/>
        </w:trPr>
        <w:tc>
          <w:tcPr>
            <w:tcW w:w="2163" w:type="dxa"/>
            <w:vMerge/>
          </w:tcPr>
          <w:p w14:paraId="71BF501E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537171A7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19-20</w:t>
            </w:r>
          </w:p>
        </w:tc>
        <w:tc>
          <w:tcPr>
            <w:tcW w:w="1803" w:type="dxa"/>
          </w:tcPr>
          <w:p w14:paraId="4221FD18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4</w:t>
            </w:r>
          </w:p>
        </w:tc>
        <w:tc>
          <w:tcPr>
            <w:tcW w:w="1972" w:type="dxa"/>
          </w:tcPr>
          <w:p w14:paraId="2CF74B00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4</w:t>
            </w:r>
          </w:p>
        </w:tc>
        <w:tc>
          <w:tcPr>
            <w:tcW w:w="1816" w:type="dxa"/>
          </w:tcPr>
          <w:p w14:paraId="26050B34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4</w:t>
            </w:r>
          </w:p>
        </w:tc>
      </w:tr>
      <w:tr w:rsidR="00572719" w:rsidRPr="00FD56BC" w14:paraId="0860A00B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tcW w:w="2163" w:type="dxa"/>
            <w:vMerge/>
          </w:tcPr>
          <w:p w14:paraId="48858095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44A2AAE5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21-22</w:t>
            </w:r>
          </w:p>
        </w:tc>
        <w:tc>
          <w:tcPr>
            <w:tcW w:w="1803" w:type="dxa"/>
          </w:tcPr>
          <w:p w14:paraId="2F82FA12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4</w:t>
            </w:r>
          </w:p>
        </w:tc>
        <w:tc>
          <w:tcPr>
            <w:tcW w:w="1972" w:type="dxa"/>
          </w:tcPr>
          <w:p w14:paraId="4EC04713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3</w:t>
            </w:r>
          </w:p>
        </w:tc>
        <w:tc>
          <w:tcPr>
            <w:tcW w:w="1816" w:type="dxa"/>
          </w:tcPr>
          <w:p w14:paraId="41738921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3</w:t>
            </w:r>
          </w:p>
        </w:tc>
      </w:tr>
      <w:tr w:rsidR="00572719" w:rsidRPr="00FD56BC" w14:paraId="3A85CC61" w14:textId="77777777" w:rsidTr="00510D65">
        <w:trPr>
          <w:trHeight w:val="46"/>
        </w:trPr>
        <w:tc>
          <w:tcPr>
            <w:tcW w:w="2163" w:type="dxa"/>
            <w:vMerge/>
          </w:tcPr>
          <w:p w14:paraId="7DE86C6E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5894BF21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Overall</w:t>
            </w:r>
          </w:p>
        </w:tc>
        <w:tc>
          <w:tcPr>
            <w:tcW w:w="1803" w:type="dxa"/>
          </w:tcPr>
          <w:p w14:paraId="5D7548E7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1</w:t>
            </w:r>
          </w:p>
        </w:tc>
        <w:tc>
          <w:tcPr>
            <w:tcW w:w="1972" w:type="dxa"/>
          </w:tcPr>
          <w:p w14:paraId="777A9FAE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9</w:t>
            </w:r>
          </w:p>
        </w:tc>
        <w:tc>
          <w:tcPr>
            <w:tcW w:w="1816" w:type="dxa"/>
          </w:tcPr>
          <w:p w14:paraId="364CC747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9</w:t>
            </w:r>
          </w:p>
        </w:tc>
      </w:tr>
      <w:tr w:rsidR="00572719" w:rsidRPr="00FD56BC" w14:paraId="50AB9B92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2163" w:type="dxa"/>
            <w:vMerge w:val="restart"/>
            <w:hideMark/>
          </w:tcPr>
          <w:p w14:paraId="39FE7A0F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Adult</w:t>
            </w:r>
          </w:p>
        </w:tc>
        <w:tc>
          <w:tcPr>
            <w:tcW w:w="1622" w:type="dxa"/>
          </w:tcPr>
          <w:p w14:paraId="729D5C99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15-16</w:t>
            </w:r>
          </w:p>
        </w:tc>
        <w:tc>
          <w:tcPr>
            <w:tcW w:w="1803" w:type="dxa"/>
          </w:tcPr>
          <w:p w14:paraId="19F660E8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6</w:t>
            </w:r>
          </w:p>
        </w:tc>
        <w:tc>
          <w:tcPr>
            <w:tcW w:w="1972" w:type="dxa"/>
            <w:hideMark/>
          </w:tcPr>
          <w:p w14:paraId="1BF0598F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4</w:t>
            </w:r>
          </w:p>
        </w:tc>
        <w:tc>
          <w:tcPr>
            <w:tcW w:w="1816" w:type="dxa"/>
          </w:tcPr>
          <w:p w14:paraId="6EA87C0B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5</w:t>
            </w:r>
          </w:p>
        </w:tc>
      </w:tr>
      <w:tr w:rsidR="00572719" w:rsidRPr="00FD56BC" w14:paraId="5BCB737C" w14:textId="77777777" w:rsidTr="00510D65">
        <w:trPr>
          <w:trHeight w:val="46"/>
        </w:trPr>
        <w:tc>
          <w:tcPr>
            <w:tcW w:w="2163" w:type="dxa"/>
            <w:vMerge/>
          </w:tcPr>
          <w:p w14:paraId="627C0754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4B3212CF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17-18</w:t>
            </w:r>
          </w:p>
        </w:tc>
        <w:tc>
          <w:tcPr>
            <w:tcW w:w="1803" w:type="dxa"/>
          </w:tcPr>
          <w:p w14:paraId="5B085B40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0</w:t>
            </w:r>
          </w:p>
        </w:tc>
        <w:tc>
          <w:tcPr>
            <w:tcW w:w="1972" w:type="dxa"/>
          </w:tcPr>
          <w:p w14:paraId="6AA18E19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6</w:t>
            </w:r>
          </w:p>
        </w:tc>
        <w:tc>
          <w:tcPr>
            <w:tcW w:w="1816" w:type="dxa"/>
          </w:tcPr>
          <w:p w14:paraId="52D54BD8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8</w:t>
            </w:r>
          </w:p>
        </w:tc>
      </w:tr>
      <w:tr w:rsidR="00572719" w:rsidRPr="00FD56BC" w14:paraId="5E8A9715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tcW w:w="2163" w:type="dxa"/>
            <w:vMerge/>
          </w:tcPr>
          <w:p w14:paraId="271A49F8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3694747A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19-20</w:t>
            </w:r>
          </w:p>
        </w:tc>
        <w:tc>
          <w:tcPr>
            <w:tcW w:w="1803" w:type="dxa"/>
          </w:tcPr>
          <w:p w14:paraId="78454DCD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</w:t>
            </w:r>
          </w:p>
        </w:tc>
        <w:tc>
          <w:tcPr>
            <w:tcW w:w="1972" w:type="dxa"/>
          </w:tcPr>
          <w:p w14:paraId="15C69761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</w:t>
            </w:r>
          </w:p>
        </w:tc>
        <w:tc>
          <w:tcPr>
            <w:tcW w:w="1816" w:type="dxa"/>
          </w:tcPr>
          <w:p w14:paraId="7EAA18E9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</w:t>
            </w:r>
          </w:p>
        </w:tc>
      </w:tr>
      <w:tr w:rsidR="00572719" w:rsidRPr="00FD56BC" w14:paraId="277CED00" w14:textId="77777777" w:rsidTr="00510D65">
        <w:trPr>
          <w:trHeight w:val="46"/>
        </w:trPr>
        <w:tc>
          <w:tcPr>
            <w:tcW w:w="2163" w:type="dxa"/>
            <w:vMerge/>
          </w:tcPr>
          <w:p w14:paraId="05D2E4F6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06A66D2A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021-22</w:t>
            </w:r>
          </w:p>
        </w:tc>
        <w:tc>
          <w:tcPr>
            <w:tcW w:w="1803" w:type="dxa"/>
          </w:tcPr>
          <w:p w14:paraId="39B695C9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9</w:t>
            </w:r>
          </w:p>
        </w:tc>
        <w:tc>
          <w:tcPr>
            <w:tcW w:w="1972" w:type="dxa"/>
          </w:tcPr>
          <w:p w14:paraId="2C9D1C55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8</w:t>
            </w:r>
          </w:p>
        </w:tc>
        <w:tc>
          <w:tcPr>
            <w:tcW w:w="1816" w:type="dxa"/>
          </w:tcPr>
          <w:p w14:paraId="2254BA54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</w:t>
            </w:r>
          </w:p>
        </w:tc>
      </w:tr>
      <w:tr w:rsidR="00572719" w:rsidRPr="00FD56BC" w14:paraId="501F471D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tcW w:w="2163" w:type="dxa"/>
            <w:vMerge/>
          </w:tcPr>
          <w:p w14:paraId="7E9CF396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</w:p>
        </w:tc>
        <w:tc>
          <w:tcPr>
            <w:tcW w:w="1622" w:type="dxa"/>
          </w:tcPr>
          <w:p w14:paraId="6639B27B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Overall</w:t>
            </w:r>
          </w:p>
        </w:tc>
        <w:tc>
          <w:tcPr>
            <w:tcW w:w="1803" w:type="dxa"/>
          </w:tcPr>
          <w:p w14:paraId="4E811597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0</w:t>
            </w:r>
          </w:p>
        </w:tc>
        <w:tc>
          <w:tcPr>
            <w:tcW w:w="1972" w:type="dxa"/>
          </w:tcPr>
          <w:p w14:paraId="492613D4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17</w:t>
            </w:r>
          </w:p>
        </w:tc>
        <w:tc>
          <w:tcPr>
            <w:tcW w:w="1816" w:type="dxa"/>
          </w:tcPr>
          <w:p w14:paraId="54D37AEA" w14:textId="77777777" w:rsidR="00572719" w:rsidRPr="00FD56BC" w:rsidRDefault="00572719" w:rsidP="00A17887">
            <w:pPr>
              <w:spacing w:after="120"/>
              <w:jc w:val="both"/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0"/>
                <w:szCs w:val="18"/>
                <w14:ligatures w14:val="none"/>
              </w:rPr>
              <w:t>27</w:t>
            </w:r>
          </w:p>
        </w:tc>
      </w:tr>
    </w:tbl>
    <w:p w14:paraId="055E235C" w14:textId="77777777" w:rsidR="003D4F65" w:rsidRDefault="003D4F65" w:rsidP="00A17887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E3153F4" w14:textId="2DF40485" w:rsidR="00572719" w:rsidRPr="00DF3998" w:rsidRDefault="00572719" w:rsidP="00A17887">
      <w:pPr>
        <w:spacing w:line="240" w:lineRule="auto"/>
        <w:jc w:val="both"/>
        <w:rPr>
          <w:rFonts w:ascii="Times New Roman" w:hAnsi="Times New Roman" w:cs="Times New Roman"/>
          <w:noProof/>
        </w:rPr>
      </w:pPr>
      <w:r w:rsidRPr="00572719">
        <w:rPr>
          <w:rFonts w:ascii="Times New Roman" w:hAnsi="Times New Roman" w:cs="Times New Roman"/>
          <w:b/>
          <w:bCs/>
          <w:noProof/>
          <w:sz w:val="24"/>
          <w:szCs w:val="24"/>
        </w:rPr>
        <w:t>Supplementary Table 3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</w:t>
      </w:r>
      <w:r w:rsidRPr="00D26561">
        <w:rPr>
          <w:rFonts w:ascii="Times New Roman" w:hAnsi="Times New Roman" w:cs="Times New Roman"/>
          <w:noProof/>
        </w:rPr>
        <w:t>Atlantic salmon movement between different facility types</w:t>
      </w:r>
      <w:r>
        <w:rPr>
          <w:rFonts w:ascii="Times New Roman" w:hAnsi="Times New Roman" w:cs="Times New Roman"/>
          <w:noProof/>
        </w:rPr>
        <w:t xml:space="preserve"> in different biennial network windows.</w:t>
      </w:r>
    </w:p>
    <w:tbl>
      <w:tblPr>
        <w:tblStyle w:val="GridTable3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487"/>
        <w:gridCol w:w="1246"/>
        <w:gridCol w:w="1804"/>
        <w:gridCol w:w="1957"/>
        <w:gridCol w:w="1428"/>
        <w:gridCol w:w="1428"/>
      </w:tblGrid>
      <w:tr w:rsidR="00572719" w:rsidRPr="00FD56BC" w14:paraId="244C6AED" w14:textId="77777777" w:rsidTr="00510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tcW w:w="148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14:paraId="356E887D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</w:t>
            </w:r>
            <w:r w:rsidRPr="00582B5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vement</w:t>
            </w:r>
          </w:p>
        </w:tc>
        <w:tc>
          <w:tcPr>
            <w:tcW w:w="1246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6C76FCDF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015-16</w:t>
            </w:r>
          </w:p>
        </w:tc>
        <w:tc>
          <w:tcPr>
            <w:tcW w:w="180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14:paraId="2BCFF292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-18</w:t>
            </w:r>
          </w:p>
        </w:tc>
        <w:tc>
          <w:tcPr>
            <w:tcW w:w="195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14:paraId="639992BE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9-20</w:t>
            </w:r>
          </w:p>
        </w:tc>
        <w:tc>
          <w:tcPr>
            <w:tcW w:w="142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159F7CB6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021-22</w:t>
            </w:r>
          </w:p>
        </w:tc>
        <w:tc>
          <w:tcPr>
            <w:tcW w:w="142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228004FF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Overall</w:t>
            </w:r>
          </w:p>
        </w:tc>
      </w:tr>
      <w:tr w:rsidR="00572719" w:rsidRPr="00FD56BC" w14:paraId="3C3A3A82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tcW w:w="1487" w:type="dxa"/>
            <w:hideMark/>
          </w:tcPr>
          <w:p w14:paraId="22AEDA18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</w:t>
            </w: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H to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</w:t>
            </w: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1246" w:type="dxa"/>
          </w:tcPr>
          <w:p w14:paraId="28F195F3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04" w:type="dxa"/>
            <w:hideMark/>
          </w:tcPr>
          <w:p w14:paraId="57124CD7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57" w:type="dxa"/>
            <w:hideMark/>
          </w:tcPr>
          <w:p w14:paraId="741AAB78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28" w:type="dxa"/>
          </w:tcPr>
          <w:p w14:paraId="3E3112DB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28" w:type="dxa"/>
          </w:tcPr>
          <w:p w14:paraId="7BAD2390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4</w:t>
            </w:r>
          </w:p>
        </w:tc>
      </w:tr>
      <w:tr w:rsidR="00572719" w:rsidRPr="00FD56BC" w14:paraId="1F22A590" w14:textId="77777777" w:rsidTr="00510D65">
        <w:trPr>
          <w:trHeight w:val="32"/>
        </w:trPr>
        <w:tc>
          <w:tcPr>
            <w:tcW w:w="1487" w:type="dxa"/>
            <w:hideMark/>
          </w:tcPr>
          <w:p w14:paraId="20E355FC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</w:t>
            </w: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H to MN</w:t>
            </w:r>
          </w:p>
        </w:tc>
        <w:tc>
          <w:tcPr>
            <w:tcW w:w="1246" w:type="dxa"/>
          </w:tcPr>
          <w:p w14:paraId="4C666655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34</w:t>
            </w:r>
          </w:p>
        </w:tc>
        <w:tc>
          <w:tcPr>
            <w:tcW w:w="1804" w:type="dxa"/>
            <w:hideMark/>
          </w:tcPr>
          <w:p w14:paraId="0F70B727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6</w:t>
            </w:r>
          </w:p>
        </w:tc>
        <w:tc>
          <w:tcPr>
            <w:tcW w:w="1957" w:type="dxa"/>
            <w:hideMark/>
          </w:tcPr>
          <w:p w14:paraId="722F18B3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2</w:t>
            </w:r>
          </w:p>
        </w:tc>
        <w:tc>
          <w:tcPr>
            <w:tcW w:w="1428" w:type="dxa"/>
          </w:tcPr>
          <w:p w14:paraId="13D37A73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1428" w:type="dxa"/>
          </w:tcPr>
          <w:p w14:paraId="330D4527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09</w:t>
            </w:r>
          </w:p>
        </w:tc>
      </w:tr>
      <w:tr w:rsidR="00572719" w:rsidRPr="00FD56BC" w14:paraId="39EA33A9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1487" w:type="dxa"/>
            <w:hideMark/>
          </w:tcPr>
          <w:p w14:paraId="0F36483A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MN to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F</w:t>
            </w: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1246" w:type="dxa"/>
          </w:tcPr>
          <w:p w14:paraId="307D946A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04" w:type="dxa"/>
            <w:hideMark/>
          </w:tcPr>
          <w:p w14:paraId="5CB37AF3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57" w:type="dxa"/>
            <w:hideMark/>
          </w:tcPr>
          <w:p w14:paraId="6C80B150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28" w:type="dxa"/>
          </w:tcPr>
          <w:p w14:paraId="201F3FA1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28" w:type="dxa"/>
          </w:tcPr>
          <w:p w14:paraId="69D8B6D0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3 </w:t>
            </w:r>
          </w:p>
        </w:tc>
      </w:tr>
      <w:tr w:rsidR="00572719" w:rsidRPr="00FD56BC" w14:paraId="2DDB722C" w14:textId="77777777" w:rsidTr="00510D65">
        <w:trPr>
          <w:trHeight w:val="323"/>
        </w:trPr>
        <w:tc>
          <w:tcPr>
            <w:tcW w:w="1487" w:type="dxa"/>
            <w:hideMark/>
          </w:tcPr>
          <w:p w14:paraId="68CCBC06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MN to MN</w:t>
            </w:r>
          </w:p>
        </w:tc>
        <w:tc>
          <w:tcPr>
            <w:tcW w:w="1246" w:type="dxa"/>
          </w:tcPr>
          <w:p w14:paraId="11562606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804" w:type="dxa"/>
            <w:hideMark/>
          </w:tcPr>
          <w:p w14:paraId="30FD609D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957" w:type="dxa"/>
            <w:hideMark/>
          </w:tcPr>
          <w:p w14:paraId="037035DD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428" w:type="dxa"/>
          </w:tcPr>
          <w:p w14:paraId="02CF1610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28" w:type="dxa"/>
          </w:tcPr>
          <w:p w14:paraId="5D8E0ED2" w14:textId="77777777" w:rsidR="00572719" w:rsidRPr="00FD56BC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FD56B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6</w:t>
            </w:r>
          </w:p>
        </w:tc>
      </w:tr>
    </w:tbl>
    <w:p w14:paraId="1BE48671" w14:textId="77777777" w:rsidR="00572719" w:rsidRDefault="00572719" w:rsidP="00A17887">
      <w:pPr>
        <w:spacing w:after="120" w:line="240" w:lineRule="auto"/>
        <w:jc w:val="both"/>
        <w:rPr>
          <w:rFonts w:ascii="Book Antiqua" w:hAnsi="Book Antiqua"/>
          <w:b/>
          <w:bCs/>
          <w:kern w:val="0"/>
          <w:sz w:val="24"/>
          <w14:ligatures w14:val="none"/>
        </w:rPr>
      </w:pPr>
    </w:p>
    <w:p w14:paraId="0D97A270" w14:textId="2A12521A" w:rsidR="00572719" w:rsidRPr="00CF6ED9" w:rsidRDefault="00572719" w:rsidP="00A17887">
      <w:pPr>
        <w:spacing w:after="120" w:line="240" w:lineRule="auto"/>
        <w:jc w:val="both"/>
        <w:rPr>
          <w:rFonts w:ascii="Book Antiqua" w:hAnsi="Book Antiqua"/>
          <w:kern w:val="0"/>
          <w:sz w:val="24"/>
          <w14:ligatures w14:val="none"/>
        </w:rPr>
      </w:pPr>
      <w:r w:rsidRPr="00AB45BF">
        <w:rPr>
          <w:rFonts w:ascii="Book Antiqua" w:hAnsi="Book Antiqua"/>
          <w:b/>
          <w:bCs/>
          <w:kern w:val="0"/>
          <w:sz w:val="24"/>
          <w14:ligatures w14:val="none"/>
        </w:rPr>
        <w:t xml:space="preserve">Supplementary Table </w:t>
      </w:r>
      <w:r>
        <w:rPr>
          <w:rFonts w:ascii="Book Antiqua" w:hAnsi="Book Antiqua"/>
          <w:b/>
          <w:bCs/>
          <w:kern w:val="0"/>
          <w:sz w:val="24"/>
          <w14:ligatures w14:val="none"/>
        </w:rPr>
        <w:t xml:space="preserve">4: </w:t>
      </w:r>
      <w:r w:rsidRPr="00CF6ED9">
        <w:rPr>
          <w:rFonts w:ascii="Book Antiqua" w:hAnsi="Book Antiqua"/>
          <w:kern w:val="0"/>
          <w:sz w:val="24"/>
          <w14:ligatures w14:val="none"/>
        </w:rPr>
        <w:t>Number of SCC and WCC and length of 2</w:t>
      </w:r>
      <w:r w:rsidRPr="00CF6ED9">
        <w:rPr>
          <w:rFonts w:ascii="Book Antiqua" w:hAnsi="Book Antiqua"/>
          <w:kern w:val="0"/>
          <w:sz w:val="24"/>
          <w:vertAlign w:val="superscript"/>
          <w14:ligatures w14:val="none"/>
        </w:rPr>
        <w:t>nd</w:t>
      </w:r>
      <w:r w:rsidRPr="00CF6ED9">
        <w:rPr>
          <w:rFonts w:ascii="Book Antiqua" w:hAnsi="Book Antiqua"/>
          <w:kern w:val="0"/>
          <w:sz w:val="24"/>
          <w14:ligatures w14:val="none"/>
        </w:rPr>
        <w:t xml:space="preserve"> largest SCC and WCC in different network snapshots.</w:t>
      </w:r>
    </w:p>
    <w:tbl>
      <w:tblPr>
        <w:tblStyle w:val="GridTable3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785"/>
        <w:gridCol w:w="1260"/>
        <w:gridCol w:w="1350"/>
        <w:gridCol w:w="1260"/>
        <w:gridCol w:w="1350"/>
        <w:gridCol w:w="1345"/>
      </w:tblGrid>
      <w:tr w:rsidR="00572719" w:rsidRPr="00CF6ED9" w14:paraId="465CF14A" w14:textId="77777777" w:rsidTr="00510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tcW w:w="2785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14:paraId="0D3F55B8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51C81BB4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015-16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14:paraId="04DBBA83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-18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14:paraId="7C8ED933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9-20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0F2F80C7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021-22</w:t>
            </w:r>
          </w:p>
        </w:tc>
        <w:tc>
          <w:tcPr>
            <w:tcW w:w="1345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2C6C0086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Overall</w:t>
            </w:r>
          </w:p>
        </w:tc>
      </w:tr>
      <w:tr w:rsidR="00572719" w:rsidRPr="00CF6ED9" w14:paraId="43335628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tcW w:w="2785" w:type="dxa"/>
            <w:hideMark/>
          </w:tcPr>
          <w:p w14:paraId="76A19133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# SCC</w:t>
            </w:r>
          </w:p>
        </w:tc>
        <w:tc>
          <w:tcPr>
            <w:tcW w:w="1260" w:type="dxa"/>
          </w:tcPr>
          <w:p w14:paraId="2F4C5241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50" w:type="dxa"/>
            <w:hideMark/>
          </w:tcPr>
          <w:p w14:paraId="1DFC63DA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5</w:t>
            </w:r>
          </w:p>
        </w:tc>
        <w:tc>
          <w:tcPr>
            <w:tcW w:w="1260" w:type="dxa"/>
            <w:hideMark/>
          </w:tcPr>
          <w:p w14:paraId="768F6CAC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1350" w:type="dxa"/>
          </w:tcPr>
          <w:p w14:paraId="7748F173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45" w:type="dxa"/>
          </w:tcPr>
          <w:p w14:paraId="4463C96E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88</w:t>
            </w:r>
          </w:p>
        </w:tc>
      </w:tr>
      <w:tr w:rsidR="00572719" w:rsidRPr="00CF6ED9" w14:paraId="32266BE2" w14:textId="77777777" w:rsidTr="00510D65">
        <w:trPr>
          <w:trHeight w:val="32"/>
        </w:trPr>
        <w:tc>
          <w:tcPr>
            <w:tcW w:w="2785" w:type="dxa"/>
            <w:hideMark/>
          </w:tcPr>
          <w:p w14:paraId="237D042A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Size of 2</w:t>
            </w: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14:ligatures w14:val="none"/>
              </w:rPr>
              <w:t>nd</w:t>
            </w: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 largest SCC</w:t>
            </w:r>
          </w:p>
        </w:tc>
        <w:tc>
          <w:tcPr>
            <w:tcW w:w="1260" w:type="dxa"/>
          </w:tcPr>
          <w:p w14:paraId="0E158B9D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50" w:type="dxa"/>
            <w:hideMark/>
          </w:tcPr>
          <w:p w14:paraId="6B99BD08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60" w:type="dxa"/>
            <w:hideMark/>
          </w:tcPr>
          <w:p w14:paraId="03F5C230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50" w:type="dxa"/>
          </w:tcPr>
          <w:p w14:paraId="06275CAB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45" w:type="dxa"/>
          </w:tcPr>
          <w:p w14:paraId="2F1ACC90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4</w:t>
            </w:r>
          </w:p>
        </w:tc>
      </w:tr>
      <w:tr w:rsidR="00572719" w:rsidRPr="00CF6ED9" w14:paraId="397EA6AC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2785" w:type="dxa"/>
            <w:hideMark/>
          </w:tcPr>
          <w:p w14:paraId="07058017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# WCC</w:t>
            </w:r>
          </w:p>
        </w:tc>
        <w:tc>
          <w:tcPr>
            <w:tcW w:w="1260" w:type="dxa"/>
          </w:tcPr>
          <w:p w14:paraId="790FB4AA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50" w:type="dxa"/>
            <w:hideMark/>
          </w:tcPr>
          <w:p w14:paraId="6A92D471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60" w:type="dxa"/>
            <w:hideMark/>
          </w:tcPr>
          <w:p w14:paraId="1DECE877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50" w:type="dxa"/>
          </w:tcPr>
          <w:p w14:paraId="249EE8E9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45" w:type="dxa"/>
          </w:tcPr>
          <w:p w14:paraId="7F59F7A6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</w:t>
            </w:r>
          </w:p>
        </w:tc>
      </w:tr>
      <w:tr w:rsidR="00572719" w:rsidRPr="00CF6ED9" w14:paraId="666FB29C" w14:textId="77777777" w:rsidTr="00510D65">
        <w:trPr>
          <w:trHeight w:val="323"/>
        </w:trPr>
        <w:tc>
          <w:tcPr>
            <w:tcW w:w="2785" w:type="dxa"/>
            <w:hideMark/>
          </w:tcPr>
          <w:p w14:paraId="4ACCE8A1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Size of 2nd largest WCC</w:t>
            </w:r>
          </w:p>
        </w:tc>
        <w:tc>
          <w:tcPr>
            <w:tcW w:w="1260" w:type="dxa"/>
          </w:tcPr>
          <w:p w14:paraId="320541A7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50" w:type="dxa"/>
            <w:hideMark/>
          </w:tcPr>
          <w:p w14:paraId="0EB4835B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260" w:type="dxa"/>
            <w:hideMark/>
          </w:tcPr>
          <w:p w14:paraId="3E1FEBD0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350" w:type="dxa"/>
          </w:tcPr>
          <w:p w14:paraId="69A6556A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45" w:type="dxa"/>
          </w:tcPr>
          <w:p w14:paraId="2D27AEF5" w14:textId="77777777" w:rsidR="00572719" w:rsidRPr="00CF6ED9" w:rsidRDefault="00572719" w:rsidP="00A178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  <w:r w:rsidRPr="00CF6ED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</w:t>
            </w:r>
          </w:p>
        </w:tc>
      </w:tr>
    </w:tbl>
    <w:p w14:paraId="56B7D155" w14:textId="77777777" w:rsidR="00572719" w:rsidRPr="0035331A" w:rsidRDefault="00572719" w:rsidP="00A17887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3379A835" w14:textId="77777777" w:rsidR="00572719" w:rsidRPr="00FD56BC" w:rsidRDefault="00572719" w:rsidP="00A17887">
      <w:pPr>
        <w:spacing w:after="120" w:line="240" w:lineRule="auto"/>
        <w:jc w:val="both"/>
        <w:rPr>
          <w:rFonts w:ascii="Book Antiqua" w:hAnsi="Book Antiqua"/>
          <w:kern w:val="0"/>
          <w:sz w:val="24"/>
          <w14:ligatures w14:val="none"/>
        </w:rPr>
      </w:pPr>
      <w:r w:rsidRPr="00572719">
        <w:rPr>
          <w:rFonts w:ascii="Book Antiqua" w:hAnsi="Book Antiqua"/>
          <w:b/>
          <w:bCs/>
          <w:kern w:val="0"/>
          <w:sz w:val="24"/>
          <w14:ligatures w14:val="none"/>
        </w:rPr>
        <w:t>Supplementary Table 5</w:t>
      </w:r>
      <w:r>
        <w:rPr>
          <w:rFonts w:ascii="Book Antiqua" w:hAnsi="Book Antiqua"/>
          <w:b/>
          <w:bCs/>
          <w:kern w:val="0"/>
          <w:sz w:val="24"/>
          <w14:ligatures w14:val="none"/>
        </w:rPr>
        <w:t xml:space="preserve">: </w:t>
      </w:r>
      <w:r w:rsidRPr="00AB45BF">
        <w:rPr>
          <w:rFonts w:ascii="Book Antiqua" w:hAnsi="Book Antiqua"/>
          <w:kern w:val="0"/>
          <w:sz w:val="24"/>
          <w14:ligatures w14:val="none"/>
        </w:rPr>
        <w:t xml:space="preserve">Clustering coefficient and average path length of </w:t>
      </w:r>
      <w:r>
        <w:rPr>
          <w:rFonts w:ascii="Book Antiqua" w:hAnsi="Book Antiqua"/>
          <w:kern w:val="0"/>
          <w:sz w:val="24"/>
          <w14:ligatures w14:val="none"/>
        </w:rPr>
        <w:t>facility</w:t>
      </w:r>
      <w:r w:rsidRPr="00AB45BF">
        <w:rPr>
          <w:rFonts w:ascii="Book Antiqua" w:hAnsi="Book Antiqua"/>
          <w:kern w:val="0"/>
          <w:sz w:val="24"/>
          <w14:ligatures w14:val="none"/>
        </w:rPr>
        <w:t>-level networks with random networks created using the Erdos-Renyi model (</w:t>
      </w:r>
      <w:r w:rsidRPr="00FD56BC">
        <w:rPr>
          <w:rFonts w:ascii="Book Antiqua" w:hAnsi="Book Antiqua"/>
          <w:kern w:val="0"/>
          <w:sz w:val="24"/>
          <w14:ligatures w14:val="none"/>
        </w:rPr>
        <w:t>Small world topology</w:t>
      </w:r>
      <w:r w:rsidRPr="00AB45BF">
        <w:rPr>
          <w:rFonts w:ascii="Book Antiqua" w:hAnsi="Book Antiqua"/>
          <w:kern w:val="0"/>
          <w:sz w:val="24"/>
          <w14:ligatures w14:val="none"/>
        </w:rPr>
        <w:t>)</w:t>
      </w:r>
      <w:r>
        <w:rPr>
          <w:rFonts w:ascii="Book Antiqua" w:hAnsi="Book Antiqua"/>
          <w:kern w:val="0"/>
          <w:sz w:val="24"/>
          <w14:ligatures w14:val="none"/>
        </w:rPr>
        <w:t xml:space="preserve"> and Small-world-ness (S) of Atlantic salmon transfer networks.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785"/>
        <w:gridCol w:w="1620"/>
        <w:gridCol w:w="1350"/>
        <w:gridCol w:w="1260"/>
        <w:gridCol w:w="1080"/>
        <w:gridCol w:w="1255"/>
      </w:tblGrid>
      <w:tr w:rsidR="00572719" w:rsidRPr="00FD56BC" w14:paraId="25D0F91C" w14:textId="77777777" w:rsidTr="00510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D36BD83" w14:textId="77777777" w:rsidR="00572719" w:rsidRPr="00FD56BC" w:rsidRDefault="00572719" w:rsidP="00A17887">
            <w:pPr>
              <w:spacing w:after="120"/>
              <w:jc w:val="both"/>
              <w:rPr>
                <w:rFonts w:ascii="Book Antiqua" w:hAnsi="Book Antiqua"/>
                <w:kern w:val="0"/>
                <w:sz w:val="24"/>
                <w14:ligatures w14:val="none"/>
              </w:rPr>
            </w:pPr>
          </w:p>
        </w:tc>
        <w:tc>
          <w:tcPr>
            <w:tcW w:w="1620" w:type="dxa"/>
          </w:tcPr>
          <w:p w14:paraId="181136A4" w14:textId="77777777" w:rsidR="00572719" w:rsidRPr="00FD56BC" w:rsidRDefault="00572719" w:rsidP="00A1788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2015-16</w:t>
            </w:r>
          </w:p>
        </w:tc>
        <w:tc>
          <w:tcPr>
            <w:tcW w:w="1350" w:type="dxa"/>
          </w:tcPr>
          <w:p w14:paraId="6769E234" w14:textId="77777777" w:rsidR="00572719" w:rsidRPr="00FD56BC" w:rsidRDefault="00572719" w:rsidP="00A1788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2017-18</w:t>
            </w:r>
          </w:p>
        </w:tc>
        <w:tc>
          <w:tcPr>
            <w:tcW w:w="1260" w:type="dxa"/>
          </w:tcPr>
          <w:p w14:paraId="6417E0AC" w14:textId="77777777" w:rsidR="00572719" w:rsidRPr="00FD56BC" w:rsidRDefault="00572719" w:rsidP="00A1788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2019-20</w:t>
            </w:r>
          </w:p>
        </w:tc>
        <w:tc>
          <w:tcPr>
            <w:tcW w:w="1080" w:type="dxa"/>
          </w:tcPr>
          <w:p w14:paraId="03130306" w14:textId="77777777" w:rsidR="00572719" w:rsidRPr="00FD56BC" w:rsidRDefault="00572719" w:rsidP="00A1788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2021-22</w:t>
            </w:r>
          </w:p>
        </w:tc>
        <w:tc>
          <w:tcPr>
            <w:tcW w:w="1255" w:type="dxa"/>
          </w:tcPr>
          <w:p w14:paraId="0B67BD2C" w14:textId="77777777" w:rsidR="00572719" w:rsidRPr="00FD56BC" w:rsidRDefault="00572719" w:rsidP="00A1788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 w:rsidRPr="00FD56BC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14:ligatures w14:val="none"/>
              </w:rPr>
              <w:t>Overall</w:t>
            </w:r>
          </w:p>
        </w:tc>
      </w:tr>
      <w:tr w:rsidR="00572719" w:rsidRPr="00FD56BC" w14:paraId="352D91C4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CF17383" w14:textId="77777777" w:rsidR="00572719" w:rsidRPr="00582B55" w:rsidRDefault="00572719" w:rsidP="00A17887">
            <w:pPr>
              <w:spacing w:after="120"/>
              <w:jc w:val="both"/>
              <w:rPr>
                <w:rFonts w:ascii="Book Antiqua" w:hAnsi="Book Antiqua"/>
                <w:i/>
                <w:iCs/>
                <w:kern w:val="0"/>
                <w:sz w:val="24"/>
                <w14:ligatures w14:val="none"/>
              </w:rPr>
            </w:pPr>
            <w:r w:rsidRPr="00582B55">
              <w:rPr>
                <w:rFonts w:ascii="Book Antiqua" w:hAnsi="Book Antiqua"/>
                <w:kern w:val="0"/>
                <w:sz w:val="24"/>
                <w14:ligatures w14:val="none"/>
              </w:rPr>
              <w:t>Average path length</w:t>
            </w:r>
          </w:p>
        </w:tc>
        <w:tc>
          <w:tcPr>
            <w:tcW w:w="1620" w:type="dxa"/>
          </w:tcPr>
          <w:p w14:paraId="35E95D11" w14:textId="77777777" w:rsidR="00572719" w:rsidRPr="00FD56BC" w:rsidRDefault="00572719" w:rsidP="00A1788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 w:rsidRPr="00FD56BC">
              <w:rPr>
                <w:rFonts w:ascii="Book Antiqua" w:hAnsi="Book Antiqua"/>
                <w:kern w:val="0"/>
                <w:sz w:val="24"/>
                <w14:ligatures w14:val="none"/>
              </w:rPr>
              <w:t>3.</w:t>
            </w:r>
            <w:r>
              <w:rPr>
                <w:rFonts w:ascii="Book Antiqua" w:hAnsi="Book Antiqua"/>
                <w:kern w:val="0"/>
                <w:sz w:val="24"/>
                <w14:ligatures w14:val="none"/>
              </w:rPr>
              <w:t>61</w:t>
            </w:r>
          </w:p>
        </w:tc>
        <w:tc>
          <w:tcPr>
            <w:tcW w:w="1350" w:type="dxa"/>
          </w:tcPr>
          <w:p w14:paraId="54A429B2" w14:textId="77777777" w:rsidR="00572719" w:rsidRPr="00FD56BC" w:rsidRDefault="00572719" w:rsidP="00A1788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 w:rsidRPr="00FD56BC">
              <w:rPr>
                <w:rFonts w:ascii="Book Antiqua" w:hAnsi="Book Antiqua"/>
                <w:kern w:val="0"/>
                <w:sz w:val="24"/>
                <w14:ligatures w14:val="none"/>
              </w:rPr>
              <w:t>3.49</w:t>
            </w:r>
          </w:p>
        </w:tc>
        <w:tc>
          <w:tcPr>
            <w:tcW w:w="1260" w:type="dxa"/>
          </w:tcPr>
          <w:p w14:paraId="38E0674F" w14:textId="77777777" w:rsidR="00572719" w:rsidRPr="00FD56BC" w:rsidRDefault="00572719" w:rsidP="00A1788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 w:rsidRPr="00FD56BC">
              <w:rPr>
                <w:rFonts w:ascii="Book Antiqua" w:hAnsi="Book Antiqua"/>
                <w:kern w:val="0"/>
                <w:sz w:val="24"/>
                <w14:ligatures w14:val="none"/>
              </w:rPr>
              <w:t>3.29</w:t>
            </w:r>
          </w:p>
        </w:tc>
        <w:tc>
          <w:tcPr>
            <w:tcW w:w="1080" w:type="dxa"/>
          </w:tcPr>
          <w:p w14:paraId="13E80CC8" w14:textId="77777777" w:rsidR="00572719" w:rsidRPr="00FD56BC" w:rsidRDefault="00572719" w:rsidP="00A1788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 w:rsidRPr="00FD56BC">
              <w:rPr>
                <w:rFonts w:ascii="Book Antiqua" w:hAnsi="Book Antiqua"/>
                <w:kern w:val="0"/>
                <w:sz w:val="24"/>
                <w14:ligatures w14:val="none"/>
              </w:rPr>
              <w:t>2.7</w:t>
            </w:r>
            <w:r>
              <w:rPr>
                <w:rFonts w:ascii="Book Antiqua" w:hAnsi="Book Antiqua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255" w:type="dxa"/>
          </w:tcPr>
          <w:p w14:paraId="483F0848" w14:textId="77777777" w:rsidR="00572719" w:rsidRPr="00FD56BC" w:rsidRDefault="00572719" w:rsidP="00A1788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 w:rsidRPr="00FD56BC">
              <w:rPr>
                <w:rFonts w:ascii="Book Antiqua" w:hAnsi="Book Antiqua"/>
                <w:kern w:val="0"/>
                <w:sz w:val="24"/>
                <w14:ligatures w14:val="none"/>
              </w:rPr>
              <w:t>2.5</w:t>
            </w:r>
            <w:r>
              <w:rPr>
                <w:rFonts w:ascii="Book Antiqua" w:hAnsi="Book Antiqua"/>
                <w:kern w:val="0"/>
                <w:sz w:val="24"/>
                <w14:ligatures w14:val="none"/>
              </w:rPr>
              <w:t>4</w:t>
            </w:r>
          </w:p>
        </w:tc>
      </w:tr>
      <w:tr w:rsidR="00572719" w:rsidRPr="00FD56BC" w14:paraId="2F175D67" w14:textId="77777777" w:rsidTr="00510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03DDD5A" w14:textId="77777777" w:rsidR="00572719" w:rsidRPr="00582B55" w:rsidRDefault="00572719" w:rsidP="00A17887">
            <w:pPr>
              <w:spacing w:after="120"/>
              <w:jc w:val="both"/>
              <w:rPr>
                <w:rFonts w:ascii="Book Antiqua" w:hAnsi="Book Antiqua"/>
                <w:i/>
                <w:iCs/>
                <w:kern w:val="0"/>
                <w:sz w:val="24"/>
                <w14:ligatures w14:val="none"/>
              </w:rPr>
            </w:pPr>
            <w:r w:rsidRPr="00582B55">
              <w:rPr>
                <w:rFonts w:ascii="Book Antiqua" w:hAnsi="Book Antiqua"/>
                <w:kern w:val="0"/>
                <w:sz w:val="24"/>
                <w14:ligatures w14:val="none"/>
              </w:rPr>
              <w:t>Clustering coefficients</w:t>
            </w:r>
          </w:p>
        </w:tc>
        <w:tc>
          <w:tcPr>
            <w:tcW w:w="1620" w:type="dxa"/>
          </w:tcPr>
          <w:p w14:paraId="506194AB" w14:textId="77777777" w:rsidR="00572719" w:rsidRPr="00FD56BC" w:rsidRDefault="00572719" w:rsidP="00A1788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 w:rsidRPr="00FD56BC">
              <w:rPr>
                <w:rFonts w:ascii="Book Antiqua" w:hAnsi="Book Antiqua"/>
                <w:kern w:val="0"/>
                <w:sz w:val="24"/>
                <w14:ligatures w14:val="none"/>
              </w:rPr>
              <w:t>0.04</w:t>
            </w:r>
          </w:p>
        </w:tc>
        <w:tc>
          <w:tcPr>
            <w:tcW w:w="1350" w:type="dxa"/>
          </w:tcPr>
          <w:p w14:paraId="4A914F31" w14:textId="77777777" w:rsidR="00572719" w:rsidRPr="00FD56BC" w:rsidRDefault="00572719" w:rsidP="00A1788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 w:rsidRPr="00FD56BC">
              <w:rPr>
                <w:rFonts w:ascii="Book Antiqua" w:hAnsi="Book Antiqua"/>
                <w:kern w:val="0"/>
                <w:sz w:val="24"/>
                <w14:ligatures w14:val="none"/>
              </w:rPr>
              <w:t>0.04</w:t>
            </w:r>
          </w:p>
        </w:tc>
        <w:tc>
          <w:tcPr>
            <w:tcW w:w="1260" w:type="dxa"/>
          </w:tcPr>
          <w:p w14:paraId="4397FA4B" w14:textId="77777777" w:rsidR="00572719" w:rsidRPr="00FD56BC" w:rsidRDefault="00572719" w:rsidP="00A1788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 w:rsidRPr="00FD56BC">
              <w:rPr>
                <w:rFonts w:ascii="Book Antiqua" w:hAnsi="Book Antiqua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1080" w:type="dxa"/>
          </w:tcPr>
          <w:p w14:paraId="3869F3E0" w14:textId="77777777" w:rsidR="00572719" w:rsidRPr="00FD56BC" w:rsidRDefault="00572719" w:rsidP="00A1788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 w:rsidRPr="00FD56BC">
              <w:rPr>
                <w:rFonts w:ascii="Book Antiqua" w:hAnsi="Book Antiqua"/>
                <w:kern w:val="0"/>
                <w:sz w:val="24"/>
                <w14:ligatures w14:val="none"/>
              </w:rPr>
              <w:t>0.0</w:t>
            </w:r>
            <w:r>
              <w:rPr>
                <w:rFonts w:ascii="Book Antiqua" w:hAnsi="Book Antiqua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255" w:type="dxa"/>
          </w:tcPr>
          <w:p w14:paraId="53BDB00A" w14:textId="77777777" w:rsidR="00572719" w:rsidRPr="00FD56BC" w:rsidRDefault="00572719" w:rsidP="00A1788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 w:rsidRPr="00FD56BC">
              <w:rPr>
                <w:rFonts w:ascii="Book Antiqua" w:hAnsi="Book Antiqua"/>
                <w:kern w:val="0"/>
                <w:sz w:val="24"/>
                <w14:ligatures w14:val="none"/>
              </w:rPr>
              <w:t>0.07</w:t>
            </w:r>
          </w:p>
        </w:tc>
      </w:tr>
      <w:tr w:rsidR="00572719" w:rsidRPr="00FD56BC" w14:paraId="024F38F5" w14:textId="77777777" w:rsidTr="0051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E67163B" w14:textId="77777777" w:rsidR="00572719" w:rsidRPr="00582B55" w:rsidRDefault="00572719" w:rsidP="00A17887">
            <w:pPr>
              <w:spacing w:after="120"/>
              <w:jc w:val="both"/>
              <w:rPr>
                <w:rFonts w:ascii="Book Antiqua" w:hAnsi="Book Antiqua"/>
                <w:kern w:val="0"/>
                <w:sz w:val="24"/>
                <w14:ligatures w14:val="none"/>
              </w:rPr>
            </w:pPr>
            <w:r w:rsidRPr="00AB40B9">
              <w:rPr>
                <w:rFonts w:ascii="Book Antiqua" w:hAnsi="Book Antiqua"/>
                <w:kern w:val="0"/>
                <w:sz w:val="24"/>
                <w14:ligatures w14:val="none"/>
              </w:rPr>
              <w:t>Small-world-ness (S)</w:t>
            </w:r>
          </w:p>
        </w:tc>
        <w:tc>
          <w:tcPr>
            <w:tcW w:w="1620" w:type="dxa"/>
          </w:tcPr>
          <w:p w14:paraId="43CC98CB" w14:textId="77777777" w:rsidR="00572719" w:rsidRPr="00FD56BC" w:rsidRDefault="00572719" w:rsidP="00A1788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>
              <w:rPr>
                <w:rFonts w:ascii="Book Antiqua" w:hAnsi="Book Antiqua"/>
                <w:kern w:val="0"/>
                <w:sz w:val="24"/>
                <w14:ligatures w14:val="none"/>
              </w:rPr>
              <w:t>S= 6.34</w:t>
            </w:r>
          </w:p>
        </w:tc>
        <w:tc>
          <w:tcPr>
            <w:tcW w:w="1350" w:type="dxa"/>
          </w:tcPr>
          <w:p w14:paraId="1B0E88E7" w14:textId="77777777" w:rsidR="00572719" w:rsidRPr="00FD56BC" w:rsidRDefault="00572719" w:rsidP="00A1788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>
              <w:rPr>
                <w:rFonts w:ascii="Book Antiqua" w:hAnsi="Book Antiqua"/>
                <w:kern w:val="0"/>
                <w:sz w:val="24"/>
                <w14:ligatures w14:val="none"/>
              </w:rPr>
              <w:t>S=4.97</w:t>
            </w:r>
          </w:p>
        </w:tc>
        <w:tc>
          <w:tcPr>
            <w:tcW w:w="1260" w:type="dxa"/>
          </w:tcPr>
          <w:p w14:paraId="17A6C1A3" w14:textId="77777777" w:rsidR="00572719" w:rsidRPr="00FD56BC" w:rsidRDefault="00572719" w:rsidP="00A1788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>
              <w:rPr>
                <w:rFonts w:ascii="Book Antiqua" w:hAnsi="Book Antiqua"/>
                <w:kern w:val="0"/>
                <w:sz w:val="24"/>
                <w14:ligatures w14:val="none"/>
              </w:rPr>
              <w:t>S=5.44</w:t>
            </w:r>
          </w:p>
        </w:tc>
        <w:tc>
          <w:tcPr>
            <w:tcW w:w="1080" w:type="dxa"/>
          </w:tcPr>
          <w:p w14:paraId="735F5B22" w14:textId="77777777" w:rsidR="00572719" w:rsidRPr="00FD56BC" w:rsidRDefault="00572719" w:rsidP="00A1788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>
              <w:rPr>
                <w:rFonts w:ascii="Book Antiqua" w:hAnsi="Book Antiqua"/>
                <w:kern w:val="0"/>
                <w:sz w:val="24"/>
                <w14:ligatures w14:val="none"/>
              </w:rPr>
              <w:t>S=2.99</w:t>
            </w:r>
          </w:p>
        </w:tc>
        <w:tc>
          <w:tcPr>
            <w:tcW w:w="1255" w:type="dxa"/>
          </w:tcPr>
          <w:p w14:paraId="2C382E26" w14:textId="77777777" w:rsidR="00572719" w:rsidRPr="00FD56BC" w:rsidRDefault="00572719" w:rsidP="00A1788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kern w:val="0"/>
                <w:sz w:val="24"/>
                <w14:ligatures w14:val="none"/>
              </w:rPr>
            </w:pPr>
            <w:r>
              <w:rPr>
                <w:rFonts w:ascii="Book Antiqua" w:hAnsi="Book Antiqua"/>
                <w:kern w:val="0"/>
                <w:sz w:val="24"/>
                <w14:ligatures w14:val="none"/>
              </w:rPr>
              <w:t>S=4.26</w:t>
            </w:r>
          </w:p>
        </w:tc>
      </w:tr>
    </w:tbl>
    <w:p w14:paraId="32295B3C" w14:textId="77777777" w:rsidR="00787DEC" w:rsidRDefault="00787DEC" w:rsidP="00A17887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tbl>
      <w:tblPr>
        <w:tblStyle w:val="GridTable2"/>
        <w:tblpPr w:leftFromText="180" w:rightFromText="180" w:horzAnchor="margin" w:tblpY="480"/>
        <w:tblW w:w="94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5"/>
        <w:gridCol w:w="3136"/>
        <w:gridCol w:w="3136"/>
      </w:tblGrid>
      <w:tr w:rsidR="009E648C" w:rsidRPr="009E648C" w14:paraId="1E513484" w14:textId="77777777" w:rsidTr="008550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C917F92" w14:textId="77777777" w:rsidR="009E648C" w:rsidRPr="009E648C" w:rsidRDefault="009E648C" w:rsidP="009E648C">
            <w:p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CA"/>
              </w:rPr>
            </w:pPr>
            <w:r w:rsidRPr="009E648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lastRenderedPageBreak/>
              <w:t>Networks</w:t>
            </w:r>
          </w:p>
        </w:tc>
        <w:tc>
          <w:tcPr>
            <w:tcW w:w="31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D7D39D" w14:textId="7271694F" w:rsidR="009E648C" w:rsidRPr="009E648C" w:rsidRDefault="009E648C" w:rsidP="009E648C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ausal</w:t>
            </w:r>
            <w:r w:rsidRPr="009E648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fidelity</w:t>
            </w:r>
          </w:p>
        </w:tc>
        <w:tc>
          <w:tcPr>
            <w:tcW w:w="31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6DE0420" w14:textId="77777777" w:rsidR="009E648C" w:rsidRPr="009E648C" w:rsidRDefault="009E648C" w:rsidP="009E648C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CA"/>
              </w:rPr>
            </w:pPr>
            <w:r w:rsidRPr="009E648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ausal error</w:t>
            </w:r>
          </w:p>
        </w:tc>
      </w:tr>
      <w:tr w:rsidR="009E648C" w:rsidRPr="009E648C" w14:paraId="6CF8AE0E" w14:textId="77777777" w:rsidTr="00855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</w:tcPr>
          <w:p w14:paraId="2C586D38" w14:textId="77777777" w:rsidR="009E648C" w:rsidRPr="00EB2060" w:rsidRDefault="009E648C" w:rsidP="009E648C">
            <w:p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CA"/>
              </w:rPr>
            </w:pPr>
            <w:r w:rsidRPr="00EB2060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CA"/>
              </w:rPr>
              <w:t>2015-16</w:t>
            </w:r>
          </w:p>
        </w:tc>
        <w:tc>
          <w:tcPr>
            <w:tcW w:w="3136" w:type="dxa"/>
          </w:tcPr>
          <w:p w14:paraId="5762B8D6" w14:textId="7D416F35" w:rsidR="009E648C" w:rsidRPr="00C07325" w:rsidRDefault="009E648C" w:rsidP="009E648C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C07325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.9</w:t>
            </w:r>
            <w:r w:rsidR="00671DCB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5</w:t>
            </w:r>
          </w:p>
        </w:tc>
        <w:tc>
          <w:tcPr>
            <w:tcW w:w="3136" w:type="dxa"/>
          </w:tcPr>
          <w:p w14:paraId="0159CC21" w14:textId="03B61E7D" w:rsidR="009E648C" w:rsidRPr="00C07325" w:rsidRDefault="009E648C" w:rsidP="009E648C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C07325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.05</w:t>
            </w:r>
          </w:p>
        </w:tc>
      </w:tr>
      <w:tr w:rsidR="009E648C" w:rsidRPr="009E648C" w14:paraId="4F895A55" w14:textId="77777777" w:rsidTr="00855084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</w:tcPr>
          <w:p w14:paraId="1B3A4567" w14:textId="77777777" w:rsidR="009E648C" w:rsidRPr="00EB2060" w:rsidRDefault="009E648C" w:rsidP="009E648C">
            <w:p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CA"/>
              </w:rPr>
            </w:pPr>
            <w:r w:rsidRPr="00EB2060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CA"/>
              </w:rPr>
              <w:t>2017-18</w:t>
            </w:r>
          </w:p>
        </w:tc>
        <w:tc>
          <w:tcPr>
            <w:tcW w:w="3136" w:type="dxa"/>
          </w:tcPr>
          <w:p w14:paraId="2585383E" w14:textId="63F82A53" w:rsidR="009E648C" w:rsidRPr="00C07325" w:rsidRDefault="009E648C" w:rsidP="009E648C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C07325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.9</w:t>
            </w:r>
            <w:r w:rsidR="00671DCB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2</w:t>
            </w:r>
          </w:p>
        </w:tc>
        <w:tc>
          <w:tcPr>
            <w:tcW w:w="3136" w:type="dxa"/>
          </w:tcPr>
          <w:p w14:paraId="02CB625E" w14:textId="43CE7E09" w:rsidR="009E648C" w:rsidRPr="00C07325" w:rsidRDefault="009E648C" w:rsidP="009E648C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C07325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.09</w:t>
            </w:r>
          </w:p>
        </w:tc>
      </w:tr>
      <w:tr w:rsidR="009E648C" w:rsidRPr="009E648C" w14:paraId="231CAF01" w14:textId="77777777" w:rsidTr="00855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</w:tcPr>
          <w:p w14:paraId="635B52D5" w14:textId="77777777" w:rsidR="009E648C" w:rsidRPr="00EB2060" w:rsidRDefault="009E648C" w:rsidP="009E648C">
            <w:p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CA"/>
              </w:rPr>
            </w:pPr>
            <w:r w:rsidRPr="00EB2060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CA"/>
              </w:rPr>
              <w:t>2019-20</w:t>
            </w:r>
          </w:p>
        </w:tc>
        <w:tc>
          <w:tcPr>
            <w:tcW w:w="3136" w:type="dxa"/>
          </w:tcPr>
          <w:p w14:paraId="4185B20F" w14:textId="5293D235" w:rsidR="009E648C" w:rsidRPr="00C07325" w:rsidRDefault="009E648C" w:rsidP="009E648C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C07325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.94</w:t>
            </w:r>
          </w:p>
        </w:tc>
        <w:tc>
          <w:tcPr>
            <w:tcW w:w="3136" w:type="dxa"/>
          </w:tcPr>
          <w:p w14:paraId="410CCCE1" w14:textId="5E9DEB73" w:rsidR="009E648C" w:rsidRPr="00C07325" w:rsidRDefault="009E648C" w:rsidP="009E648C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C07325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.06</w:t>
            </w:r>
          </w:p>
        </w:tc>
      </w:tr>
      <w:tr w:rsidR="009E648C" w:rsidRPr="009E648C" w14:paraId="2F048C8A" w14:textId="77777777" w:rsidTr="00855084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</w:tcPr>
          <w:p w14:paraId="1E7275FC" w14:textId="77777777" w:rsidR="009E648C" w:rsidRPr="00EB2060" w:rsidRDefault="009E648C" w:rsidP="009E648C">
            <w:p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CA"/>
              </w:rPr>
            </w:pPr>
            <w:r w:rsidRPr="00EB2060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CA"/>
              </w:rPr>
              <w:t>2021-22</w:t>
            </w:r>
          </w:p>
        </w:tc>
        <w:tc>
          <w:tcPr>
            <w:tcW w:w="3136" w:type="dxa"/>
          </w:tcPr>
          <w:p w14:paraId="2824F600" w14:textId="6369F132" w:rsidR="009E648C" w:rsidRPr="00C07325" w:rsidRDefault="009E648C" w:rsidP="009E648C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C07325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0.81</w:t>
            </w:r>
          </w:p>
        </w:tc>
        <w:tc>
          <w:tcPr>
            <w:tcW w:w="3136" w:type="dxa"/>
          </w:tcPr>
          <w:p w14:paraId="2CFE3358" w14:textId="11385561" w:rsidR="009E648C" w:rsidRPr="00C07325" w:rsidRDefault="009E648C" w:rsidP="009E648C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C07325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.2</w:t>
            </w:r>
            <w:r w:rsidR="00671DCB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3</w:t>
            </w:r>
          </w:p>
        </w:tc>
      </w:tr>
      <w:tr w:rsidR="009E648C" w:rsidRPr="009E648C" w14:paraId="48E1DCA9" w14:textId="77777777" w:rsidTr="008550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5" w:type="dxa"/>
          </w:tcPr>
          <w:p w14:paraId="5C904E3E" w14:textId="77777777" w:rsidR="009E648C" w:rsidRPr="00EB2060" w:rsidRDefault="009E648C" w:rsidP="009E648C">
            <w:pPr>
              <w:spacing w:after="160"/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CA"/>
              </w:rPr>
            </w:pPr>
            <w:r w:rsidRPr="00EB2060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  <w:lang w:val="en-CA"/>
              </w:rPr>
              <w:t>Overall</w:t>
            </w:r>
          </w:p>
        </w:tc>
        <w:tc>
          <w:tcPr>
            <w:tcW w:w="3136" w:type="dxa"/>
          </w:tcPr>
          <w:p w14:paraId="27167EA3" w14:textId="14C98E6E" w:rsidR="009E648C" w:rsidRPr="00C07325" w:rsidRDefault="009E648C" w:rsidP="009E648C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C07325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0.83</w:t>
            </w:r>
          </w:p>
        </w:tc>
        <w:tc>
          <w:tcPr>
            <w:tcW w:w="3136" w:type="dxa"/>
          </w:tcPr>
          <w:p w14:paraId="2504EC16" w14:textId="1784C157" w:rsidR="009E648C" w:rsidRPr="00C07325" w:rsidRDefault="009E648C" w:rsidP="009E648C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C07325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1.</w:t>
            </w:r>
            <w:r w:rsidR="00671DCB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20</w:t>
            </w:r>
          </w:p>
        </w:tc>
      </w:tr>
    </w:tbl>
    <w:p w14:paraId="3B33DCA5" w14:textId="553A98DD" w:rsidR="009E648C" w:rsidRDefault="009E648C" w:rsidP="00A17887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572719">
        <w:rPr>
          <w:rFonts w:ascii="Times New Roman" w:hAnsi="Times New Roman" w:cs="Times New Roman"/>
          <w:b/>
          <w:bCs/>
          <w:noProof/>
          <w:sz w:val="24"/>
          <w:szCs w:val="24"/>
        </w:rPr>
        <w:t>Supplementary Table 6</w:t>
      </w:r>
      <w:r w:rsidRPr="0035331A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C07325">
        <w:rPr>
          <w:rFonts w:ascii="Times New Roman" w:hAnsi="Times New Roman" w:cs="Times New Roman"/>
          <w:noProof/>
          <w:sz w:val="24"/>
          <w:szCs w:val="24"/>
        </w:rPr>
        <w:t>The assessment of causal fidelity and causal error</w:t>
      </w:r>
    </w:p>
    <w:p w14:paraId="0FC1B7D6" w14:textId="77777777" w:rsidR="009E648C" w:rsidRDefault="009E648C" w:rsidP="00A17887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A058A9A" w14:textId="28CE00F4" w:rsidR="007F3AEA" w:rsidRDefault="00572719" w:rsidP="00A17887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" w:name="_Hlk198198672"/>
      <w:r w:rsidRPr="0057271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Table </w:t>
      </w:r>
      <w:r w:rsidR="0024650B">
        <w:rPr>
          <w:rFonts w:ascii="Times New Roman" w:hAnsi="Times New Roman" w:cs="Times New Roman"/>
          <w:b/>
          <w:bCs/>
          <w:noProof/>
          <w:sz w:val="24"/>
          <w:szCs w:val="24"/>
        </w:rPr>
        <w:t>7</w:t>
      </w:r>
      <w:r w:rsidR="0035331A" w:rsidRPr="0035331A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bookmarkEnd w:id="1"/>
      <w:r w:rsidR="00936D4D">
        <w:rPr>
          <w:rFonts w:ascii="Times New Roman" w:hAnsi="Times New Roman" w:cs="Times New Roman"/>
          <w:noProof/>
          <w:sz w:val="24"/>
          <w:szCs w:val="24"/>
        </w:rPr>
        <w:t xml:space="preserve"> Distribution (n, %) of </w:t>
      </w:r>
      <w:r w:rsidR="00787DEC">
        <w:rPr>
          <w:rFonts w:ascii="Times New Roman" w:hAnsi="Times New Roman" w:cs="Times New Roman"/>
          <w:noProof/>
          <w:sz w:val="24"/>
          <w:szCs w:val="24"/>
        </w:rPr>
        <w:t>facilities</w:t>
      </w:r>
      <w:r w:rsidR="00787DEC" w:rsidRPr="0035331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5331A" w:rsidRPr="0035331A">
        <w:rPr>
          <w:rFonts w:ascii="Times New Roman" w:hAnsi="Times New Roman" w:cs="Times New Roman"/>
          <w:noProof/>
          <w:sz w:val="24"/>
          <w:szCs w:val="24"/>
        </w:rPr>
        <w:t>situated in different</w:t>
      </w:r>
      <w:r w:rsidR="00936D4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87DEC">
        <w:rPr>
          <w:rFonts w:ascii="Times New Roman" w:hAnsi="Times New Roman" w:cs="Times New Roman"/>
          <w:noProof/>
          <w:sz w:val="24"/>
          <w:szCs w:val="24"/>
        </w:rPr>
        <w:t>a</w:t>
      </w:r>
      <w:r w:rsidR="00787DEC" w:rsidRPr="00787DEC">
        <w:rPr>
          <w:rFonts w:ascii="Times New Roman" w:hAnsi="Times New Roman" w:cs="Times New Roman"/>
          <w:noProof/>
          <w:sz w:val="24"/>
          <w:szCs w:val="24"/>
        </w:rPr>
        <w:t xml:space="preserve">quaculture </w:t>
      </w:r>
      <w:r w:rsidR="00787DEC">
        <w:rPr>
          <w:rFonts w:ascii="Times New Roman" w:hAnsi="Times New Roman" w:cs="Times New Roman"/>
          <w:noProof/>
          <w:sz w:val="24"/>
          <w:szCs w:val="24"/>
        </w:rPr>
        <w:t>m</w:t>
      </w:r>
      <w:r w:rsidR="00787DEC" w:rsidRPr="00787DEC">
        <w:rPr>
          <w:rFonts w:ascii="Times New Roman" w:hAnsi="Times New Roman" w:cs="Times New Roman"/>
          <w:noProof/>
          <w:sz w:val="24"/>
          <w:szCs w:val="24"/>
        </w:rPr>
        <w:t xml:space="preserve">anagement </w:t>
      </w:r>
      <w:r w:rsidR="00787DEC">
        <w:rPr>
          <w:rFonts w:ascii="Times New Roman" w:hAnsi="Times New Roman" w:cs="Times New Roman"/>
          <w:noProof/>
          <w:sz w:val="24"/>
          <w:szCs w:val="24"/>
        </w:rPr>
        <w:t>units</w:t>
      </w:r>
      <w:r w:rsidR="00787DEC" w:rsidRPr="00787DEC">
        <w:rPr>
          <w:rFonts w:ascii="Times New Roman" w:hAnsi="Times New Roman" w:cs="Times New Roman"/>
          <w:noProof/>
          <w:sz w:val="24"/>
          <w:szCs w:val="24"/>
        </w:rPr>
        <w:t xml:space="preserve"> (AMU)</w:t>
      </w:r>
      <w:bookmarkEnd w:id="0"/>
      <w:r w:rsidR="00787DE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36D4D">
        <w:rPr>
          <w:rFonts w:ascii="Times New Roman" w:hAnsi="Times New Roman" w:cs="Times New Roman"/>
          <w:noProof/>
          <w:sz w:val="24"/>
          <w:szCs w:val="24"/>
        </w:rPr>
        <w:t>during the study period</w:t>
      </w:r>
      <w:r w:rsidR="00950C14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3112"/>
        <w:gridCol w:w="1192"/>
        <w:gridCol w:w="1192"/>
        <w:gridCol w:w="1236"/>
        <w:gridCol w:w="1192"/>
        <w:gridCol w:w="1390"/>
      </w:tblGrid>
      <w:tr w:rsidR="009053BD" w14:paraId="34E6F47F" w14:textId="77777777" w:rsidTr="00AC2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top w:val="single" w:sz="4" w:space="0" w:color="auto"/>
              <w:left w:val="single" w:sz="4" w:space="0" w:color="auto"/>
            </w:tcBorders>
          </w:tcPr>
          <w:p w14:paraId="13AD58A3" w14:textId="6304DCBE" w:rsidR="00872CC3" w:rsidRPr="00AC20B4" w:rsidRDefault="00787DEC" w:rsidP="00A17887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87DEC">
              <w:rPr>
                <w:rFonts w:ascii="Times New Roman" w:hAnsi="Times New Roman" w:cs="Times New Roman"/>
                <w:noProof/>
                <w:sz w:val="24"/>
                <w:szCs w:val="24"/>
              </w:rPr>
              <w:t>Aquaculture Management Unit (AMU)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7C2E3037" w14:textId="6666B1BE" w:rsidR="00872CC3" w:rsidRPr="00AC20B4" w:rsidRDefault="00872CC3" w:rsidP="00A178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20B4">
              <w:rPr>
                <w:rFonts w:ascii="Times New Roman" w:hAnsi="Times New Roman" w:cs="Times New Roman"/>
                <w:noProof/>
                <w:sz w:val="24"/>
                <w:szCs w:val="24"/>
              </w:rPr>
              <w:t>2015-16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12FCA75E" w14:textId="22AD671E" w:rsidR="00872CC3" w:rsidRPr="00AC20B4" w:rsidRDefault="00872CC3" w:rsidP="00A178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20B4">
              <w:rPr>
                <w:rFonts w:ascii="Times New Roman" w:hAnsi="Times New Roman" w:cs="Times New Roman"/>
                <w:noProof/>
                <w:sz w:val="24"/>
                <w:szCs w:val="24"/>
              </w:rPr>
              <w:t>2017-18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01AD7E85" w14:textId="7F3DCC75" w:rsidR="00872CC3" w:rsidRPr="00AC20B4" w:rsidRDefault="00872CC3" w:rsidP="00A178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20B4">
              <w:rPr>
                <w:rFonts w:ascii="Times New Roman" w:hAnsi="Times New Roman" w:cs="Times New Roman"/>
                <w:noProof/>
                <w:sz w:val="24"/>
                <w:szCs w:val="24"/>
              </w:rPr>
              <w:t>2019-20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77DB5EB9" w14:textId="175188EB" w:rsidR="00872CC3" w:rsidRPr="00AC20B4" w:rsidRDefault="00872CC3" w:rsidP="00A178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20B4">
              <w:rPr>
                <w:rFonts w:ascii="Times New Roman" w:hAnsi="Times New Roman" w:cs="Times New Roman"/>
                <w:noProof/>
                <w:sz w:val="24"/>
                <w:szCs w:val="24"/>
              </w:rPr>
              <w:t>2021-22</w:t>
            </w:r>
          </w:p>
        </w:tc>
        <w:tc>
          <w:tcPr>
            <w:tcW w:w="1390" w:type="dxa"/>
            <w:tcBorders>
              <w:top w:val="single" w:sz="4" w:space="0" w:color="auto"/>
              <w:right w:val="single" w:sz="4" w:space="0" w:color="auto"/>
            </w:tcBorders>
          </w:tcPr>
          <w:p w14:paraId="35CDD812" w14:textId="6E3116E7" w:rsidR="00872CC3" w:rsidRPr="00AC20B4" w:rsidRDefault="00872CC3" w:rsidP="00A178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20B4">
              <w:rPr>
                <w:rFonts w:ascii="Times New Roman" w:hAnsi="Times New Roman" w:cs="Times New Roman"/>
                <w:noProof/>
                <w:sz w:val="24"/>
                <w:szCs w:val="24"/>
              </w:rPr>
              <w:t>Overall</w:t>
            </w:r>
          </w:p>
        </w:tc>
      </w:tr>
      <w:tr w:rsidR="009053BD" w14:paraId="0BC244AB" w14:textId="77777777" w:rsidTr="00AC2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left w:val="single" w:sz="4" w:space="0" w:color="auto"/>
            </w:tcBorders>
          </w:tcPr>
          <w:p w14:paraId="1B3E6A54" w14:textId="3802DBCD" w:rsidR="00872CC3" w:rsidRPr="00AC20B4" w:rsidRDefault="00872CC3" w:rsidP="00A17887">
            <w:pPr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Broughton  Archipelago</w:t>
            </w:r>
            <w:r w:rsidR="009053BD"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(BA)</w:t>
            </w:r>
          </w:p>
        </w:tc>
        <w:tc>
          <w:tcPr>
            <w:tcW w:w="1192" w:type="dxa"/>
          </w:tcPr>
          <w:p w14:paraId="4481E937" w14:textId="59FD55FB" w:rsidR="00872CC3" w:rsidRDefault="00872CC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20.</w:t>
            </w:r>
            <w:r w:rsidR="00EA4B39">
              <w:rPr>
                <w:rFonts w:ascii="Times New Roman" w:hAnsi="Times New Roman" w:cs="Times New Roman"/>
                <w:noProof/>
                <w:sz w:val="24"/>
                <w:szCs w:val="24"/>
              </w:rPr>
              <w:t>55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192" w:type="dxa"/>
          </w:tcPr>
          <w:p w14:paraId="46DCAE82" w14:textId="32A189B6" w:rsidR="00B75E29" w:rsidRDefault="00984D05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4D05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23.53)</w:t>
            </w:r>
          </w:p>
        </w:tc>
        <w:tc>
          <w:tcPr>
            <w:tcW w:w="1192" w:type="dxa"/>
          </w:tcPr>
          <w:p w14:paraId="1B1F8EAA" w14:textId="5F25B17F" w:rsidR="00872CC3" w:rsidRDefault="00C9306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93063"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21.9)</w:t>
            </w:r>
          </w:p>
        </w:tc>
        <w:tc>
          <w:tcPr>
            <w:tcW w:w="1192" w:type="dxa"/>
          </w:tcPr>
          <w:p w14:paraId="24B0D6A4" w14:textId="6641AFF8" w:rsidR="00872CC3" w:rsidRDefault="00EA502A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A502A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="008C5AB8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2</w:t>
            </w:r>
            <w:r w:rsidR="008C5AB8">
              <w:rPr>
                <w:rFonts w:ascii="Times New Roman" w:hAnsi="Times New Roman" w:cs="Times New Roman"/>
                <w:noProof/>
                <w:sz w:val="24"/>
                <w:szCs w:val="24"/>
              </w:rPr>
              <w:t>1.21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right w:val="single" w:sz="4" w:space="0" w:color="auto"/>
            </w:tcBorders>
          </w:tcPr>
          <w:p w14:paraId="2F2724FA" w14:textId="46BA9099" w:rsidR="00872CC3" w:rsidRDefault="00872CC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5E4DE2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21.</w:t>
            </w:r>
            <w:r w:rsidR="005E4DE2">
              <w:rPr>
                <w:rFonts w:ascii="Times New Roman" w:hAnsi="Times New Roman" w:cs="Times New Roman"/>
                <w:noProof/>
                <w:sz w:val="24"/>
                <w:szCs w:val="24"/>
              </w:rPr>
              <w:t>21</w:t>
            </w:r>
            <w:r w:rsidRP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9053BD" w14:paraId="004D281C" w14:textId="77777777" w:rsidTr="00AC20B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left w:val="single" w:sz="4" w:space="0" w:color="auto"/>
            </w:tcBorders>
          </w:tcPr>
          <w:p w14:paraId="36D1104A" w14:textId="6795506E" w:rsidR="00872CC3" w:rsidRPr="00AC20B4" w:rsidRDefault="00872CC3" w:rsidP="00A17887">
            <w:pPr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Clayoquot Sound</w:t>
            </w:r>
            <w:r w:rsidR="009053BD"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(CS)</w:t>
            </w:r>
          </w:p>
        </w:tc>
        <w:tc>
          <w:tcPr>
            <w:tcW w:w="1192" w:type="dxa"/>
          </w:tcPr>
          <w:p w14:paraId="0D6ABB41" w14:textId="7E4A298D" w:rsidR="00872CC3" w:rsidRDefault="00872CC3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16.</w:t>
            </w:r>
            <w:r w:rsidR="00EA4B39">
              <w:rPr>
                <w:rFonts w:ascii="Times New Roman" w:hAnsi="Times New Roman" w:cs="Times New Roman"/>
                <w:noProof/>
                <w:sz w:val="24"/>
                <w:szCs w:val="24"/>
              </w:rPr>
              <w:t>44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192" w:type="dxa"/>
          </w:tcPr>
          <w:p w14:paraId="529E7452" w14:textId="1AFCC93C" w:rsidR="00872CC3" w:rsidRDefault="00984D05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4D05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14.12)</w:t>
            </w:r>
          </w:p>
        </w:tc>
        <w:tc>
          <w:tcPr>
            <w:tcW w:w="1192" w:type="dxa"/>
          </w:tcPr>
          <w:p w14:paraId="23E1411D" w14:textId="1F08323B" w:rsidR="00872CC3" w:rsidRDefault="00C93063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93063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(15.68)</w:t>
            </w:r>
          </w:p>
        </w:tc>
        <w:tc>
          <w:tcPr>
            <w:tcW w:w="1192" w:type="dxa"/>
          </w:tcPr>
          <w:p w14:paraId="138BA86A" w14:textId="7E290812" w:rsidR="00872CC3" w:rsidRDefault="00EA502A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A502A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1</w:t>
            </w:r>
            <w:r w:rsidR="008C5AB8">
              <w:rPr>
                <w:rFonts w:ascii="Times New Roman" w:hAnsi="Times New Roman" w:cs="Times New Roman"/>
                <w:noProof/>
                <w:sz w:val="24"/>
                <w:szCs w:val="24"/>
              </w:rPr>
              <w:t>8.18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right w:val="single" w:sz="4" w:space="0" w:color="auto"/>
            </w:tcBorders>
          </w:tcPr>
          <w:p w14:paraId="6FC8AACB" w14:textId="142C0B00" w:rsidR="00872CC3" w:rsidRDefault="00872CC3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17 (1</w:t>
            </w:r>
            <w:r w:rsidR="005E4DE2">
              <w:rPr>
                <w:rFonts w:ascii="Times New Roman" w:hAnsi="Times New Roman" w:cs="Times New Roman"/>
                <w:noProof/>
                <w:sz w:val="24"/>
                <w:szCs w:val="24"/>
              </w:rPr>
              <w:t>7.17</w:t>
            </w: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9053BD" w14:paraId="2E34965C" w14:textId="77777777" w:rsidTr="00AC2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left w:val="single" w:sz="4" w:space="0" w:color="auto"/>
            </w:tcBorders>
          </w:tcPr>
          <w:p w14:paraId="2B085F1D" w14:textId="5127B8F4" w:rsidR="00872CC3" w:rsidRPr="00AC20B4" w:rsidRDefault="00872CC3" w:rsidP="00A17887">
            <w:pPr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Discovery Islands</w:t>
            </w:r>
            <w:r w:rsidR="009053BD"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(DI)</w:t>
            </w:r>
          </w:p>
        </w:tc>
        <w:tc>
          <w:tcPr>
            <w:tcW w:w="1192" w:type="dxa"/>
          </w:tcPr>
          <w:p w14:paraId="7B35A410" w14:textId="6880B66F" w:rsidR="00872CC3" w:rsidRDefault="00872CC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17.</w:t>
            </w:r>
            <w:r w:rsidR="00EA4B39">
              <w:rPr>
                <w:rFonts w:ascii="Times New Roman" w:hAnsi="Times New Roman" w:cs="Times New Roman"/>
                <w:noProof/>
                <w:sz w:val="24"/>
                <w:szCs w:val="24"/>
              </w:rPr>
              <w:t>80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192" w:type="dxa"/>
          </w:tcPr>
          <w:p w14:paraId="53E401CE" w14:textId="111540F4" w:rsidR="00872CC3" w:rsidRDefault="00984D05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4D05"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18.82)</w:t>
            </w:r>
          </w:p>
        </w:tc>
        <w:tc>
          <w:tcPr>
            <w:tcW w:w="1192" w:type="dxa"/>
          </w:tcPr>
          <w:p w14:paraId="6D262FBF" w14:textId="36EB3F24" w:rsidR="00872CC3" w:rsidRDefault="00C9306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93063"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20.51)</w:t>
            </w:r>
          </w:p>
        </w:tc>
        <w:tc>
          <w:tcPr>
            <w:tcW w:w="1192" w:type="dxa"/>
          </w:tcPr>
          <w:p w14:paraId="6D02B283" w14:textId="17DBDB82" w:rsidR="00872CC3" w:rsidRDefault="00EA502A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A502A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8C5AB8">
              <w:rPr>
                <w:rFonts w:ascii="Times New Roman" w:hAnsi="Times New Roman" w:cs="Times New Roman"/>
                <w:noProof/>
                <w:sz w:val="24"/>
                <w:szCs w:val="24"/>
              </w:rPr>
              <w:t>9.09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right w:val="single" w:sz="4" w:space="0" w:color="auto"/>
            </w:tcBorders>
          </w:tcPr>
          <w:p w14:paraId="1B873CCF" w14:textId="60EDA4E5" w:rsidR="00872CC3" w:rsidRDefault="00872CC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16 (1</w:t>
            </w:r>
            <w:r w:rsidR="005E4DE2">
              <w:rPr>
                <w:rFonts w:ascii="Times New Roman" w:hAnsi="Times New Roman" w:cs="Times New Roman"/>
                <w:noProof/>
                <w:sz w:val="24"/>
                <w:szCs w:val="24"/>
              </w:rPr>
              <w:t>6.16</w:t>
            </w: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9053BD" w14:paraId="1723DC74" w14:textId="77777777" w:rsidTr="00AC20B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left w:val="single" w:sz="4" w:space="0" w:color="auto"/>
            </w:tcBorders>
          </w:tcPr>
          <w:p w14:paraId="32791400" w14:textId="25EC15CB" w:rsidR="00872CC3" w:rsidRPr="00AC20B4" w:rsidRDefault="00872CC3" w:rsidP="00A17887">
            <w:pPr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Nootka Sound</w:t>
            </w:r>
            <w:r w:rsidR="009053BD"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(NS)</w:t>
            </w:r>
          </w:p>
        </w:tc>
        <w:tc>
          <w:tcPr>
            <w:tcW w:w="1192" w:type="dxa"/>
          </w:tcPr>
          <w:p w14:paraId="6A010FE6" w14:textId="2CE3A09C" w:rsidR="00872CC3" w:rsidRDefault="00872CC3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6.</w:t>
            </w:r>
            <w:r w:rsidR="00EA4B39">
              <w:rPr>
                <w:rFonts w:ascii="Times New Roman" w:hAnsi="Times New Roman" w:cs="Times New Roman"/>
                <w:noProof/>
                <w:sz w:val="24"/>
                <w:szCs w:val="24"/>
              </w:rPr>
              <w:t>84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192" w:type="dxa"/>
          </w:tcPr>
          <w:p w14:paraId="45CBEAD5" w14:textId="24C01B39" w:rsidR="00872CC3" w:rsidRDefault="00984D05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4D05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8.24)</w:t>
            </w:r>
          </w:p>
        </w:tc>
        <w:tc>
          <w:tcPr>
            <w:tcW w:w="1192" w:type="dxa"/>
          </w:tcPr>
          <w:p w14:paraId="3AFCC605" w14:textId="4A68FD9D" w:rsidR="00872CC3" w:rsidRDefault="00C93063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93063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7.69)</w:t>
            </w:r>
          </w:p>
        </w:tc>
        <w:tc>
          <w:tcPr>
            <w:tcW w:w="1192" w:type="dxa"/>
          </w:tcPr>
          <w:p w14:paraId="0E458317" w14:textId="00572C74" w:rsidR="00872CC3" w:rsidRDefault="008C5AB8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.09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right w:val="single" w:sz="4" w:space="0" w:color="auto"/>
            </w:tcBorders>
          </w:tcPr>
          <w:p w14:paraId="1BC2B198" w14:textId="5D746AB8" w:rsidR="00872CC3" w:rsidRDefault="005E4DE2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="00872CC3"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="00872CC3"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9053BD" w14:paraId="5D7598B5" w14:textId="77777777" w:rsidTr="00AC2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left w:val="single" w:sz="4" w:space="0" w:color="auto"/>
            </w:tcBorders>
          </w:tcPr>
          <w:p w14:paraId="55CD0583" w14:textId="6773E9C3" w:rsidR="00872CC3" w:rsidRPr="00AC20B4" w:rsidRDefault="00872CC3" w:rsidP="00A17887">
            <w:pPr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Sunshine Coast</w:t>
            </w:r>
            <w:r w:rsidR="009053BD"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(SC)</w:t>
            </w:r>
          </w:p>
        </w:tc>
        <w:tc>
          <w:tcPr>
            <w:tcW w:w="1192" w:type="dxa"/>
          </w:tcPr>
          <w:p w14:paraId="35595559" w14:textId="6641AACC" w:rsidR="00872CC3" w:rsidRDefault="00872CC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9.</w:t>
            </w:r>
            <w:r w:rsidR="00EA4B39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192" w:type="dxa"/>
          </w:tcPr>
          <w:p w14:paraId="3F2BFA3E" w14:textId="31E6E5DA" w:rsidR="00872CC3" w:rsidRDefault="00984D05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4D05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7.06)</w:t>
            </w:r>
          </w:p>
        </w:tc>
        <w:tc>
          <w:tcPr>
            <w:tcW w:w="1192" w:type="dxa"/>
          </w:tcPr>
          <w:p w14:paraId="152BFE3C" w14:textId="4AE9676C" w:rsidR="00872CC3" w:rsidRDefault="00C9306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93063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7.69)</w:t>
            </w:r>
          </w:p>
        </w:tc>
        <w:tc>
          <w:tcPr>
            <w:tcW w:w="1192" w:type="dxa"/>
          </w:tcPr>
          <w:p w14:paraId="53C4F1E0" w14:textId="00424B40" w:rsidR="00872CC3" w:rsidRDefault="00EA502A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A502A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8C5AB8">
              <w:rPr>
                <w:rFonts w:ascii="Times New Roman" w:hAnsi="Times New Roman" w:cs="Times New Roman"/>
                <w:noProof/>
                <w:sz w:val="24"/>
                <w:szCs w:val="24"/>
              </w:rPr>
              <w:t>9.09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right w:val="single" w:sz="4" w:space="0" w:color="auto"/>
            </w:tcBorders>
          </w:tcPr>
          <w:p w14:paraId="4580136A" w14:textId="562F0E3A" w:rsidR="00872CC3" w:rsidRDefault="00872CC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8(</w:t>
            </w:r>
            <w:r w:rsidR="005E4DE2">
              <w:rPr>
                <w:rFonts w:ascii="Times New Roman" w:hAnsi="Times New Roman" w:cs="Times New Roman"/>
                <w:noProof/>
                <w:sz w:val="24"/>
                <w:szCs w:val="24"/>
              </w:rPr>
              <w:t>8.08</w:t>
            </w: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9053BD" w14:paraId="4D754ED5" w14:textId="77777777" w:rsidTr="00AC20B4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left w:val="single" w:sz="4" w:space="0" w:color="auto"/>
            </w:tcBorders>
          </w:tcPr>
          <w:p w14:paraId="0370315F" w14:textId="78FF6B87" w:rsidR="00872CC3" w:rsidRPr="00AC20B4" w:rsidRDefault="00872CC3" w:rsidP="00A17887">
            <w:pPr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Salish Gulf Islands</w:t>
            </w:r>
            <w:r w:rsidR="009053BD"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(SGI)</w:t>
            </w:r>
          </w:p>
        </w:tc>
        <w:tc>
          <w:tcPr>
            <w:tcW w:w="1192" w:type="dxa"/>
          </w:tcPr>
          <w:p w14:paraId="0222C648" w14:textId="0BF5C230" w:rsidR="00872CC3" w:rsidRDefault="00872CC3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4.</w:t>
            </w:r>
            <w:r w:rsidR="00EA4B39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192" w:type="dxa"/>
          </w:tcPr>
          <w:p w14:paraId="0B1D778D" w14:textId="4489C03E" w:rsidR="00872CC3" w:rsidRDefault="00984D05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4D05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2.35)</w:t>
            </w:r>
          </w:p>
        </w:tc>
        <w:tc>
          <w:tcPr>
            <w:tcW w:w="1192" w:type="dxa"/>
          </w:tcPr>
          <w:p w14:paraId="048002F8" w14:textId="1A77BC33" w:rsidR="00872CC3" w:rsidRDefault="00C93063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93063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2.56)</w:t>
            </w:r>
          </w:p>
        </w:tc>
        <w:tc>
          <w:tcPr>
            <w:tcW w:w="1192" w:type="dxa"/>
          </w:tcPr>
          <w:p w14:paraId="3DFE84AE" w14:textId="58358701" w:rsidR="00872CC3" w:rsidRDefault="00EA502A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8C5AB8">
              <w:rPr>
                <w:rFonts w:ascii="Times New Roman" w:hAnsi="Times New Roman" w:cs="Times New Roman"/>
                <w:noProof/>
                <w:sz w:val="24"/>
                <w:szCs w:val="24"/>
              </w:rPr>
              <w:t>3.03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right w:val="single" w:sz="4" w:space="0" w:color="auto"/>
            </w:tcBorders>
          </w:tcPr>
          <w:p w14:paraId="6834D251" w14:textId="5A8FC2EB" w:rsidR="00872CC3" w:rsidRDefault="00872CC3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3(</w:t>
            </w:r>
            <w:r w:rsidR="005E4DE2">
              <w:rPr>
                <w:rFonts w:ascii="Times New Roman" w:hAnsi="Times New Roman" w:cs="Times New Roman"/>
                <w:noProof/>
                <w:sz w:val="24"/>
                <w:szCs w:val="24"/>
              </w:rPr>
              <w:t>3.03</w:t>
            </w: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9053BD" w14:paraId="13DA5769" w14:textId="77777777" w:rsidTr="00AC2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left w:val="single" w:sz="4" w:space="0" w:color="auto"/>
            </w:tcBorders>
          </w:tcPr>
          <w:p w14:paraId="5CECC9C0" w14:textId="5D83BEF8" w:rsidR="00872CC3" w:rsidRPr="00AC20B4" w:rsidRDefault="00872CC3" w:rsidP="00A17887">
            <w:pPr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Port Hardy</w:t>
            </w:r>
            <w:r w:rsidR="009053BD"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(PH)</w:t>
            </w:r>
          </w:p>
        </w:tc>
        <w:tc>
          <w:tcPr>
            <w:tcW w:w="1192" w:type="dxa"/>
          </w:tcPr>
          <w:p w14:paraId="0304B946" w14:textId="6E2766B4" w:rsidR="00872CC3" w:rsidRDefault="00872CC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9.</w:t>
            </w:r>
            <w:r w:rsidR="00EA4B39">
              <w:rPr>
                <w:rFonts w:ascii="Times New Roman" w:hAnsi="Times New Roman" w:cs="Times New Roman"/>
                <w:noProof/>
                <w:sz w:val="24"/>
                <w:szCs w:val="24"/>
              </w:rPr>
              <w:t>59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192" w:type="dxa"/>
          </w:tcPr>
          <w:p w14:paraId="674462D5" w14:textId="696DA5C6" w:rsidR="00872CC3" w:rsidRDefault="00984D05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4D05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11.76)</w:t>
            </w:r>
          </w:p>
        </w:tc>
        <w:tc>
          <w:tcPr>
            <w:tcW w:w="1192" w:type="dxa"/>
          </w:tcPr>
          <w:p w14:paraId="45906C42" w14:textId="74148841" w:rsidR="00872CC3" w:rsidRDefault="00C9306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93063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10.26)</w:t>
            </w:r>
          </w:p>
        </w:tc>
        <w:tc>
          <w:tcPr>
            <w:tcW w:w="1192" w:type="dxa"/>
          </w:tcPr>
          <w:p w14:paraId="5095F984" w14:textId="5DBEAD35" w:rsidR="00872CC3" w:rsidRDefault="00EA502A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A502A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8C5AB8">
              <w:rPr>
                <w:rFonts w:ascii="Times New Roman" w:hAnsi="Times New Roman" w:cs="Times New Roman"/>
                <w:noProof/>
                <w:sz w:val="24"/>
                <w:szCs w:val="24"/>
              </w:rPr>
              <w:t>9.09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right w:val="single" w:sz="4" w:space="0" w:color="auto"/>
            </w:tcBorders>
          </w:tcPr>
          <w:p w14:paraId="2492191E" w14:textId="7B8DDA1F" w:rsidR="00872CC3" w:rsidRDefault="00872CC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10 (</w:t>
            </w:r>
            <w:r w:rsidR="005E4DE2">
              <w:rPr>
                <w:rFonts w:ascii="Times New Roman" w:hAnsi="Times New Roman" w:cs="Times New Roman"/>
                <w:noProof/>
                <w:sz w:val="24"/>
                <w:szCs w:val="24"/>
              </w:rPr>
              <w:t>10.10</w:t>
            </w: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9053BD" w14:paraId="75AE3BE8" w14:textId="77777777" w:rsidTr="00AC20B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left w:val="single" w:sz="4" w:space="0" w:color="auto"/>
            </w:tcBorders>
          </w:tcPr>
          <w:p w14:paraId="2C20DFFC" w14:textId="445A6140" w:rsidR="00872CC3" w:rsidRPr="00AC20B4" w:rsidRDefault="00872CC3" w:rsidP="00A17887">
            <w:pPr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Central Coast</w:t>
            </w:r>
            <w:r w:rsidR="009053BD"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(CC)</w:t>
            </w:r>
          </w:p>
        </w:tc>
        <w:tc>
          <w:tcPr>
            <w:tcW w:w="1192" w:type="dxa"/>
          </w:tcPr>
          <w:p w14:paraId="043DA0FD" w14:textId="1301D962" w:rsidR="00872CC3" w:rsidRDefault="00EA4B39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.22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192" w:type="dxa"/>
          </w:tcPr>
          <w:p w14:paraId="4B55C69A" w14:textId="2177FD51" w:rsidR="00872CC3" w:rsidRDefault="00984D05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4D05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5.88)</w:t>
            </w:r>
          </w:p>
        </w:tc>
        <w:tc>
          <w:tcPr>
            <w:tcW w:w="1192" w:type="dxa"/>
          </w:tcPr>
          <w:p w14:paraId="34B0E0BB" w14:textId="1839B1C2" w:rsidR="00872CC3" w:rsidRDefault="00C93063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93063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5.13)</w:t>
            </w:r>
          </w:p>
        </w:tc>
        <w:tc>
          <w:tcPr>
            <w:tcW w:w="1192" w:type="dxa"/>
          </w:tcPr>
          <w:p w14:paraId="00AA3729" w14:textId="48FD3B13" w:rsidR="00872CC3" w:rsidRDefault="004F780E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7.</w:t>
            </w:r>
            <w:r w:rsidR="008C5AB8">
              <w:rPr>
                <w:rFonts w:ascii="Times New Roman" w:hAnsi="Times New Roman" w:cs="Times New Roman"/>
                <w:noProof/>
                <w:sz w:val="24"/>
                <w:szCs w:val="24"/>
              </w:rPr>
              <w:t>58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right w:val="single" w:sz="4" w:space="0" w:color="auto"/>
            </w:tcBorders>
          </w:tcPr>
          <w:p w14:paraId="1D12CF7A" w14:textId="43577C1A" w:rsidR="00872CC3" w:rsidRDefault="005E4DE2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="00872CC3"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.08</w:t>
            </w:r>
            <w:r w:rsidR="00872CC3"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9053BD" w14:paraId="1D097E4C" w14:textId="77777777" w:rsidTr="00AC2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left w:val="single" w:sz="4" w:space="0" w:color="auto"/>
            </w:tcBorders>
          </w:tcPr>
          <w:p w14:paraId="76ADF740" w14:textId="7DCFF2D4" w:rsidR="00872CC3" w:rsidRPr="00AC20B4" w:rsidRDefault="00872CC3" w:rsidP="00A17887">
            <w:pPr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Esperanza Inlet</w:t>
            </w:r>
            <w:r w:rsidR="009053BD"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(EI)</w:t>
            </w:r>
          </w:p>
        </w:tc>
        <w:tc>
          <w:tcPr>
            <w:tcW w:w="1192" w:type="dxa"/>
          </w:tcPr>
          <w:p w14:paraId="0AF33BE7" w14:textId="668A03C7" w:rsidR="00872CC3" w:rsidRDefault="00872CC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2.</w:t>
            </w:r>
            <w:r w:rsidR="00EA4B39">
              <w:rPr>
                <w:rFonts w:ascii="Times New Roman" w:hAnsi="Times New Roman" w:cs="Times New Roman"/>
                <w:noProof/>
                <w:sz w:val="24"/>
                <w:szCs w:val="24"/>
              </w:rPr>
              <w:t>74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192" w:type="dxa"/>
          </w:tcPr>
          <w:p w14:paraId="304DC4E4" w14:textId="16A19815" w:rsidR="00872CC3" w:rsidRDefault="00984D05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4D05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3.53)</w:t>
            </w:r>
          </w:p>
        </w:tc>
        <w:tc>
          <w:tcPr>
            <w:tcW w:w="1192" w:type="dxa"/>
          </w:tcPr>
          <w:p w14:paraId="32872C9B" w14:textId="30C449B4" w:rsidR="00872CC3" w:rsidRDefault="00C9306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93063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3.85)</w:t>
            </w:r>
          </w:p>
        </w:tc>
        <w:tc>
          <w:tcPr>
            <w:tcW w:w="1192" w:type="dxa"/>
          </w:tcPr>
          <w:p w14:paraId="06C6FE9E" w14:textId="0E40C9CA" w:rsidR="00872CC3" w:rsidRDefault="00EA502A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A502A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8C5AB8">
              <w:rPr>
                <w:rFonts w:ascii="Times New Roman" w:hAnsi="Times New Roman" w:cs="Times New Roman"/>
                <w:noProof/>
                <w:sz w:val="24"/>
                <w:szCs w:val="24"/>
              </w:rPr>
              <w:t>6.06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right w:val="single" w:sz="4" w:space="0" w:color="auto"/>
            </w:tcBorders>
          </w:tcPr>
          <w:p w14:paraId="1B22B1BE" w14:textId="7376F7F8" w:rsidR="00872CC3" w:rsidRDefault="00872CC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4 (</w:t>
            </w:r>
            <w:r w:rsidR="005E4DE2">
              <w:rPr>
                <w:rFonts w:ascii="Times New Roman" w:hAnsi="Times New Roman" w:cs="Times New Roman"/>
                <w:noProof/>
                <w:sz w:val="24"/>
                <w:szCs w:val="24"/>
              </w:rPr>
              <w:t>4.04</w:t>
            </w: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9053BD" w14:paraId="3AE7EF97" w14:textId="77777777" w:rsidTr="00AC20B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left w:val="single" w:sz="4" w:space="0" w:color="auto"/>
            </w:tcBorders>
          </w:tcPr>
          <w:p w14:paraId="57C3C82F" w14:textId="04A4D540" w:rsidR="00872CC3" w:rsidRPr="00AC20B4" w:rsidRDefault="00872CC3" w:rsidP="00A17887">
            <w:pPr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Quatsino Sound</w:t>
            </w:r>
            <w:r w:rsidR="009053BD"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(QS)</w:t>
            </w:r>
          </w:p>
        </w:tc>
        <w:tc>
          <w:tcPr>
            <w:tcW w:w="1192" w:type="dxa"/>
          </w:tcPr>
          <w:p w14:paraId="0CE3965C" w14:textId="6A8948D2" w:rsidR="00872CC3" w:rsidRDefault="00872CC3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2.</w:t>
            </w:r>
            <w:r w:rsidR="00EA4B39">
              <w:rPr>
                <w:rFonts w:ascii="Times New Roman" w:hAnsi="Times New Roman" w:cs="Times New Roman"/>
                <w:noProof/>
                <w:sz w:val="24"/>
                <w:szCs w:val="24"/>
              </w:rPr>
              <w:t>74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192" w:type="dxa"/>
          </w:tcPr>
          <w:p w14:paraId="120BEE63" w14:textId="7D0DD60B" w:rsidR="00872CC3" w:rsidRDefault="00984D05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84D05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4.71)</w:t>
            </w:r>
          </w:p>
        </w:tc>
        <w:tc>
          <w:tcPr>
            <w:tcW w:w="1192" w:type="dxa"/>
          </w:tcPr>
          <w:p w14:paraId="6EC510D2" w14:textId="42E60D39" w:rsidR="00872CC3" w:rsidRDefault="00C93063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93063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5.13)</w:t>
            </w:r>
          </w:p>
        </w:tc>
        <w:tc>
          <w:tcPr>
            <w:tcW w:w="1192" w:type="dxa"/>
          </w:tcPr>
          <w:p w14:paraId="192345B9" w14:textId="60A30F28" w:rsidR="00872CC3" w:rsidRDefault="004F780E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="008C5AB8">
              <w:rPr>
                <w:rFonts w:ascii="Times New Roman" w:hAnsi="Times New Roman" w:cs="Times New Roman"/>
                <w:noProof/>
                <w:sz w:val="24"/>
                <w:szCs w:val="24"/>
              </w:rPr>
              <w:t>6.06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right w:val="single" w:sz="4" w:space="0" w:color="auto"/>
            </w:tcBorders>
          </w:tcPr>
          <w:p w14:paraId="79368061" w14:textId="31428989" w:rsidR="00872CC3" w:rsidRDefault="00872CC3" w:rsidP="00A178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4 (</w:t>
            </w:r>
            <w:r w:rsidR="005E4DE2">
              <w:rPr>
                <w:rFonts w:ascii="Times New Roman" w:hAnsi="Times New Roman" w:cs="Times New Roman"/>
                <w:noProof/>
                <w:sz w:val="24"/>
                <w:szCs w:val="24"/>
              </w:rPr>
              <w:t>4.04</w:t>
            </w: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  <w:tr w:rsidR="009053BD" w14:paraId="3EB7EAD8" w14:textId="77777777" w:rsidTr="00AC2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  <w:tcBorders>
              <w:left w:val="single" w:sz="4" w:space="0" w:color="auto"/>
              <w:bottom w:val="single" w:sz="4" w:space="0" w:color="auto"/>
            </w:tcBorders>
          </w:tcPr>
          <w:p w14:paraId="2A1A2009" w14:textId="40927597" w:rsidR="00872CC3" w:rsidRPr="00AC20B4" w:rsidRDefault="00872CC3" w:rsidP="00A17887">
            <w:pPr>
              <w:jc w:val="both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Barkley Sound</w:t>
            </w:r>
            <w:r w:rsidR="009053BD" w:rsidRPr="00AC20B4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(BS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474BC59F" w14:textId="2FBB9195" w:rsidR="00872CC3" w:rsidRDefault="00872CC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1.3</w:t>
            </w:r>
            <w:r w:rsidR="00EA4B39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40E9421F" w14:textId="6332F77F" w:rsidR="00872CC3" w:rsidRDefault="00984D05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0.00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4F9A858A" w14:textId="4D40C2D7" w:rsidR="00872CC3" w:rsidRDefault="00C9306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 w:rsidR="00B75E29">
              <w:rPr>
                <w:rFonts w:ascii="Times New Roman" w:hAnsi="Times New Roman" w:cs="Times New Roman"/>
                <w:noProof/>
                <w:sz w:val="24"/>
                <w:szCs w:val="24"/>
              </w:rPr>
              <w:t>(0.00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7601D6A5" w14:textId="49CCCD2E" w:rsidR="00872CC3" w:rsidRDefault="00EA502A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(1.</w:t>
            </w:r>
            <w:r w:rsidR="008C5AB8">
              <w:rPr>
                <w:rFonts w:ascii="Times New Roman" w:hAnsi="Times New Roman" w:cs="Times New Roman"/>
                <w:noProof/>
                <w:sz w:val="24"/>
                <w:szCs w:val="24"/>
              </w:rPr>
              <w:t>52</w:t>
            </w:r>
            <w:r w:rsidR="00770FB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bottom w:val="single" w:sz="4" w:space="0" w:color="auto"/>
              <w:right w:val="single" w:sz="4" w:space="0" w:color="auto"/>
            </w:tcBorders>
          </w:tcPr>
          <w:p w14:paraId="3F947E23" w14:textId="79C175B5" w:rsidR="00872CC3" w:rsidRDefault="00872CC3" w:rsidP="00A1788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1 (</w:t>
            </w:r>
            <w:r w:rsidR="005E4DE2">
              <w:rPr>
                <w:rFonts w:ascii="Times New Roman" w:hAnsi="Times New Roman" w:cs="Times New Roman"/>
                <w:noProof/>
                <w:sz w:val="24"/>
                <w:szCs w:val="24"/>
              </w:rPr>
              <w:t>1.01</w:t>
            </w:r>
            <w:r w:rsidRPr="00872CC3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</w:tr>
    </w:tbl>
    <w:p w14:paraId="4C9F7FFD" w14:textId="77777777" w:rsidR="00E94C0A" w:rsidRPr="0035331A" w:rsidRDefault="00E94C0A" w:rsidP="00A17887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18B9796A" w14:textId="6863F9BE" w:rsidR="00235F16" w:rsidRPr="0035331A" w:rsidRDefault="00DE7AE3" w:rsidP="00A17887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616EFD" wp14:editId="33CA2EA9">
            <wp:extent cx="5943600" cy="4245610"/>
            <wp:effectExtent l="0" t="0" r="0" b="2540"/>
            <wp:docPr id="2033485304" name="Picture 1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485304" name="Picture 1" descr="A graph of a number of data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38657" w14:textId="77777777" w:rsidR="00235F16" w:rsidRDefault="00235F16" w:rsidP="00A178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11E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Figure 1: </w:t>
      </w:r>
      <w:r w:rsidRPr="00CD6849">
        <w:rPr>
          <w:rFonts w:ascii="Times New Roman" w:hAnsi="Times New Roman" w:cs="Times New Roman"/>
          <w:noProof/>
          <w:sz w:val="24"/>
          <w:szCs w:val="24"/>
        </w:rPr>
        <w:t>Node reach of different f</w:t>
      </w:r>
      <w:r>
        <w:rPr>
          <w:rFonts w:ascii="Times New Roman" w:hAnsi="Times New Roman" w:cs="Times New Roman"/>
          <w:noProof/>
          <w:sz w:val="24"/>
          <w:szCs w:val="24"/>
        </w:rPr>
        <w:t>acility</w:t>
      </w:r>
      <w:r w:rsidRPr="00CD6849">
        <w:rPr>
          <w:rFonts w:ascii="Times New Roman" w:hAnsi="Times New Roman" w:cs="Times New Roman"/>
          <w:noProof/>
          <w:sz w:val="24"/>
          <w:szCs w:val="24"/>
        </w:rPr>
        <w:t xml:space="preserve"> types.</w:t>
      </w:r>
      <w:r w:rsidRPr="00CD6849">
        <w:t xml:space="preserve"> </w:t>
      </w:r>
      <w:r w:rsidRPr="00CD6849">
        <w:rPr>
          <w:rFonts w:ascii="Times New Roman" w:hAnsi="Times New Roman" w:cs="Times New Roman"/>
          <w:noProof/>
          <w:sz w:val="24"/>
          <w:szCs w:val="24"/>
        </w:rPr>
        <w:t>(</w:t>
      </w:r>
      <w:r>
        <w:rPr>
          <w:rFonts w:ascii="Times New Roman" w:hAnsi="Times New Roman" w:cs="Times New Roman"/>
          <w:noProof/>
          <w:sz w:val="24"/>
          <w:szCs w:val="24"/>
        </w:rPr>
        <w:t>F</w:t>
      </w:r>
      <w:r w:rsidRPr="00CD6849">
        <w:rPr>
          <w:rFonts w:ascii="Times New Roman" w:hAnsi="Times New Roman" w:cs="Times New Roman"/>
          <w:noProof/>
          <w:sz w:val="24"/>
          <w:szCs w:val="24"/>
        </w:rPr>
        <w:t xml:space="preserve">H-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Freshwater </w:t>
      </w:r>
      <w:r w:rsidRPr="00CD6849">
        <w:rPr>
          <w:rFonts w:ascii="Times New Roman" w:hAnsi="Times New Roman" w:cs="Times New Roman"/>
          <w:noProof/>
          <w:sz w:val="24"/>
          <w:szCs w:val="24"/>
        </w:rPr>
        <w:t>hatchery, MN- Marin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D6849">
        <w:rPr>
          <w:rFonts w:ascii="Times New Roman" w:hAnsi="Times New Roman" w:cs="Times New Roman"/>
          <w:noProof/>
          <w:sz w:val="24"/>
          <w:szCs w:val="24"/>
        </w:rPr>
        <w:t>netpe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ite</w:t>
      </w:r>
      <w:r w:rsidRPr="00CD6849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0E8ECE04" w14:textId="270947B4" w:rsidR="00235F16" w:rsidRDefault="00DE7AE3" w:rsidP="00A17887">
      <w:pPr>
        <w:spacing w:line="240" w:lineRule="auto"/>
        <w:rPr>
          <w:noProof/>
        </w:rPr>
      </w:pPr>
      <w:r>
        <w:rPr>
          <w:noProof/>
        </w:rPr>
        <w:lastRenderedPageBreak/>
        <w:drawing>
          <wp:inline distT="0" distB="0" distL="0" distR="0" wp14:anchorId="2A107B04" wp14:editId="2C53658C">
            <wp:extent cx="5943600" cy="4197350"/>
            <wp:effectExtent l="0" t="0" r="0" b="0"/>
            <wp:docPr id="2082141090" name="Picture 3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141090" name="Picture 3" descr="A graph of different colored line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216CB" w14:textId="46254BA2" w:rsidR="00235F16" w:rsidRPr="00B603F5" w:rsidRDefault="00235F16" w:rsidP="00A17887">
      <w:pPr>
        <w:spacing w:line="240" w:lineRule="auto"/>
      </w:pPr>
      <w:r w:rsidRPr="00C54672">
        <w:rPr>
          <w:b/>
          <w:bCs/>
        </w:rPr>
        <w:t xml:space="preserve">Supplementary Figure </w:t>
      </w:r>
      <w:r w:rsidR="00792AED">
        <w:rPr>
          <w:b/>
          <w:bCs/>
        </w:rPr>
        <w:t>2</w:t>
      </w:r>
      <w:r w:rsidRPr="00B603F5">
        <w:rPr>
          <w:b/>
          <w:bCs/>
        </w:rPr>
        <w:t>:</w:t>
      </w:r>
      <w:r>
        <w:t xml:space="preserve"> Effectiveness of targeted removal of A. FH facilities B. MN facilities over the size of LWCC in different biennial and overall networks.</w:t>
      </w:r>
      <w:r w:rsidRPr="0012022C">
        <w:t xml:space="preserve"> </w:t>
      </w:r>
    </w:p>
    <w:p w14:paraId="00AD19A0" w14:textId="77777777" w:rsidR="003A308C" w:rsidRPr="0035331A" w:rsidRDefault="003A308C" w:rsidP="00A17887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4037CEAA" w14:textId="0382F9B9" w:rsidR="00235F16" w:rsidRDefault="00DE7AE3" w:rsidP="00A17887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B2DDB6" wp14:editId="5E70E6CE">
            <wp:extent cx="5943600" cy="4067810"/>
            <wp:effectExtent l="0" t="0" r="0" b="8890"/>
            <wp:docPr id="1247860332" name="Picture 4" descr="A collage of images of different colored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860332" name="Picture 4" descr="A collage of images of different colored shap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01751" w14:textId="75F5FB0E" w:rsidR="00235F16" w:rsidRPr="00FE4C42" w:rsidRDefault="00235F16" w:rsidP="00A178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77416542"/>
      <w:r w:rsidRPr="000F2F0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92AED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End w:id="2"/>
      <w:r>
        <w:rPr>
          <w:rFonts w:ascii="Times New Roman" w:hAnsi="Times New Roman" w:cs="Times New Roman"/>
          <w:sz w:val="24"/>
          <w:szCs w:val="24"/>
        </w:rPr>
        <w:t>Trade communities in different facility-level Atlantic salmon networks.</w:t>
      </w:r>
      <w:r w:rsidRPr="00E921EB">
        <w:t xml:space="preserve"> </w:t>
      </w:r>
      <w:r w:rsidRPr="00E921EB">
        <w:rPr>
          <w:rFonts w:ascii="Times New Roman" w:hAnsi="Times New Roman" w:cs="Times New Roman"/>
          <w:sz w:val="24"/>
          <w:szCs w:val="24"/>
        </w:rPr>
        <w:t xml:space="preserve">Each shaded color represents a specific community within the transfer network. Arrows indicate the direction of transfers between different </w:t>
      </w:r>
      <w:r>
        <w:rPr>
          <w:rFonts w:ascii="Times New Roman" w:hAnsi="Times New Roman" w:cs="Times New Roman"/>
          <w:sz w:val="24"/>
          <w:szCs w:val="24"/>
        </w:rPr>
        <w:t>facilities</w:t>
      </w:r>
      <w:r w:rsidRPr="00E921EB">
        <w:rPr>
          <w:rFonts w:ascii="Times New Roman" w:hAnsi="Times New Roman" w:cs="Times New Roman"/>
          <w:sz w:val="24"/>
          <w:szCs w:val="24"/>
        </w:rPr>
        <w:t>.</w:t>
      </w:r>
    </w:p>
    <w:p w14:paraId="660CC040" w14:textId="77777777" w:rsidR="00513EFB" w:rsidRDefault="00513EFB" w:rsidP="00A17887">
      <w:pPr>
        <w:spacing w:after="120" w:line="240" w:lineRule="auto"/>
        <w:jc w:val="both"/>
        <w:rPr>
          <w:rFonts w:ascii="Book Antiqua" w:hAnsi="Book Antiqua"/>
          <w:kern w:val="0"/>
          <w:sz w:val="24"/>
          <w14:ligatures w14:val="none"/>
        </w:rPr>
      </w:pPr>
    </w:p>
    <w:p w14:paraId="105E817B" w14:textId="77777777" w:rsidR="00CF6ED9" w:rsidRDefault="00CF6ED9" w:rsidP="00A17887">
      <w:pPr>
        <w:spacing w:after="120" w:line="240" w:lineRule="auto"/>
        <w:jc w:val="both"/>
        <w:rPr>
          <w:rFonts w:ascii="Book Antiqua" w:hAnsi="Book Antiqua"/>
          <w:kern w:val="0"/>
          <w:sz w:val="24"/>
          <w14:ligatures w14:val="none"/>
        </w:rPr>
      </w:pPr>
    </w:p>
    <w:p w14:paraId="2C1AF75D" w14:textId="5DBC4302" w:rsidR="00FE4C42" w:rsidRPr="00FE4C42" w:rsidRDefault="00FE4C42" w:rsidP="00A1788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E4C42" w:rsidRPr="00FE4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AC647" w14:textId="77777777" w:rsidR="00DB3408" w:rsidRDefault="00DB3408" w:rsidP="007F3AEA">
      <w:pPr>
        <w:spacing w:after="0" w:line="240" w:lineRule="auto"/>
      </w:pPr>
      <w:r>
        <w:separator/>
      </w:r>
    </w:p>
  </w:endnote>
  <w:endnote w:type="continuationSeparator" w:id="0">
    <w:p w14:paraId="1876EAFF" w14:textId="77777777" w:rsidR="00DB3408" w:rsidRDefault="00DB3408" w:rsidP="007F3A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BBB20" w14:textId="77777777" w:rsidR="00DB3408" w:rsidRDefault="00DB3408" w:rsidP="007F3AEA">
      <w:pPr>
        <w:spacing w:after="0" w:line="240" w:lineRule="auto"/>
      </w:pPr>
      <w:r>
        <w:separator/>
      </w:r>
    </w:p>
  </w:footnote>
  <w:footnote w:type="continuationSeparator" w:id="0">
    <w:p w14:paraId="0992CE74" w14:textId="77777777" w:rsidR="00DB3408" w:rsidRDefault="00DB3408" w:rsidP="007F3A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xMTI3sTA3NTU0NbVU0lEKTi0uzszPAykwrAUAkEQgWCwAAAA="/>
  </w:docVars>
  <w:rsids>
    <w:rsidRoot w:val="0000374D"/>
    <w:rsid w:val="0000374D"/>
    <w:rsid w:val="000144D8"/>
    <w:rsid w:val="00040AD6"/>
    <w:rsid w:val="000442EE"/>
    <w:rsid w:val="000535C8"/>
    <w:rsid w:val="00061C0C"/>
    <w:rsid w:val="00062A92"/>
    <w:rsid w:val="00074B15"/>
    <w:rsid w:val="000A5E31"/>
    <w:rsid w:val="000B64EE"/>
    <w:rsid w:val="000D1F3D"/>
    <w:rsid w:val="000F28CA"/>
    <w:rsid w:val="000F2F05"/>
    <w:rsid w:val="00101C59"/>
    <w:rsid w:val="001039E4"/>
    <w:rsid w:val="00107E9E"/>
    <w:rsid w:val="001611FF"/>
    <w:rsid w:val="001A1CAA"/>
    <w:rsid w:val="001C2F37"/>
    <w:rsid w:val="001C3D77"/>
    <w:rsid w:val="001C5B2B"/>
    <w:rsid w:val="001D12C7"/>
    <w:rsid w:val="001D1D98"/>
    <w:rsid w:val="001E6F09"/>
    <w:rsid w:val="002067A9"/>
    <w:rsid w:val="0020743D"/>
    <w:rsid w:val="00213310"/>
    <w:rsid w:val="00226F44"/>
    <w:rsid w:val="002277A8"/>
    <w:rsid w:val="002321D6"/>
    <w:rsid w:val="00235F16"/>
    <w:rsid w:val="0024650B"/>
    <w:rsid w:val="00257BA1"/>
    <w:rsid w:val="00266C0B"/>
    <w:rsid w:val="0027779A"/>
    <w:rsid w:val="00281461"/>
    <w:rsid w:val="002871E2"/>
    <w:rsid w:val="002B3BC7"/>
    <w:rsid w:val="002C1506"/>
    <w:rsid w:val="002C4672"/>
    <w:rsid w:val="002D7D1F"/>
    <w:rsid w:val="002F6EC0"/>
    <w:rsid w:val="003032A6"/>
    <w:rsid w:val="00307894"/>
    <w:rsid w:val="00313F70"/>
    <w:rsid w:val="00314239"/>
    <w:rsid w:val="003329E1"/>
    <w:rsid w:val="00337543"/>
    <w:rsid w:val="003459DE"/>
    <w:rsid w:val="00346CAF"/>
    <w:rsid w:val="00352572"/>
    <w:rsid w:val="0035331A"/>
    <w:rsid w:val="00364356"/>
    <w:rsid w:val="003721EE"/>
    <w:rsid w:val="00374FCC"/>
    <w:rsid w:val="00386B6A"/>
    <w:rsid w:val="003A308C"/>
    <w:rsid w:val="003B01CC"/>
    <w:rsid w:val="003C7CE4"/>
    <w:rsid w:val="003D4F65"/>
    <w:rsid w:val="003D70C8"/>
    <w:rsid w:val="003E5562"/>
    <w:rsid w:val="003F27CE"/>
    <w:rsid w:val="003F4815"/>
    <w:rsid w:val="004256FA"/>
    <w:rsid w:val="00426AE6"/>
    <w:rsid w:val="00441A3C"/>
    <w:rsid w:val="004549FB"/>
    <w:rsid w:val="00455A2C"/>
    <w:rsid w:val="00464262"/>
    <w:rsid w:val="004707A7"/>
    <w:rsid w:val="00474B8D"/>
    <w:rsid w:val="004757A3"/>
    <w:rsid w:val="00477D23"/>
    <w:rsid w:val="0048130B"/>
    <w:rsid w:val="00485579"/>
    <w:rsid w:val="00492C43"/>
    <w:rsid w:val="004A486F"/>
    <w:rsid w:val="004D0059"/>
    <w:rsid w:val="004E192B"/>
    <w:rsid w:val="004E311B"/>
    <w:rsid w:val="004F780E"/>
    <w:rsid w:val="00503780"/>
    <w:rsid w:val="005130D1"/>
    <w:rsid w:val="00513EFB"/>
    <w:rsid w:val="00526311"/>
    <w:rsid w:val="005272C7"/>
    <w:rsid w:val="00543D67"/>
    <w:rsid w:val="00557BBE"/>
    <w:rsid w:val="005613E0"/>
    <w:rsid w:val="005712CB"/>
    <w:rsid w:val="00572719"/>
    <w:rsid w:val="00582B55"/>
    <w:rsid w:val="005A4B84"/>
    <w:rsid w:val="005A5B64"/>
    <w:rsid w:val="005A681E"/>
    <w:rsid w:val="005B46C5"/>
    <w:rsid w:val="005D799F"/>
    <w:rsid w:val="005E25D1"/>
    <w:rsid w:val="005E4DE2"/>
    <w:rsid w:val="005F1B43"/>
    <w:rsid w:val="005F6AD3"/>
    <w:rsid w:val="006047A9"/>
    <w:rsid w:val="00605E69"/>
    <w:rsid w:val="00640A94"/>
    <w:rsid w:val="00651684"/>
    <w:rsid w:val="00657FBD"/>
    <w:rsid w:val="006620DD"/>
    <w:rsid w:val="00671DCB"/>
    <w:rsid w:val="00672199"/>
    <w:rsid w:val="00676258"/>
    <w:rsid w:val="0069765A"/>
    <w:rsid w:val="006A3DD8"/>
    <w:rsid w:val="006A5A91"/>
    <w:rsid w:val="006C4BBF"/>
    <w:rsid w:val="006E0301"/>
    <w:rsid w:val="006E3DBC"/>
    <w:rsid w:val="006F4BB5"/>
    <w:rsid w:val="00711806"/>
    <w:rsid w:val="00720867"/>
    <w:rsid w:val="00726737"/>
    <w:rsid w:val="00734FA7"/>
    <w:rsid w:val="00753FC9"/>
    <w:rsid w:val="00755EC4"/>
    <w:rsid w:val="00761B2F"/>
    <w:rsid w:val="00761F9F"/>
    <w:rsid w:val="0077032E"/>
    <w:rsid w:val="00770FB9"/>
    <w:rsid w:val="007719F3"/>
    <w:rsid w:val="00787DEC"/>
    <w:rsid w:val="007903EB"/>
    <w:rsid w:val="00792AED"/>
    <w:rsid w:val="00794C6A"/>
    <w:rsid w:val="007A3D14"/>
    <w:rsid w:val="007A5EB4"/>
    <w:rsid w:val="007B45A2"/>
    <w:rsid w:val="007D167A"/>
    <w:rsid w:val="007D4AB9"/>
    <w:rsid w:val="007F18C0"/>
    <w:rsid w:val="007F3AEA"/>
    <w:rsid w:val="007F4658"/>
    <w:rsid w:val="0080214C"/>
    <w:rsid w:val="0080461D"/>
    <w:rsid w:val="008110A9"/>
    <w:rsid w:val="00837A11"/>
    <w:rsid w:val="00855084"/>
    <w:rsid w:val="00855D79"/>
    <w:rsid w:val="00860178"/>
    <w:rsid w:val="00872CC3"/>
    <w:rsid w:val="00873801"/>
    <w:rsid w:val="00876CC6"/>
    <w:rsid w:val="0089457E"/>
    <w:rsid w:val="008A3DCD"/>
    <w:rsid w:val="008B6D61"/>
    <w:rsid w:val="008B7EF1"/>
    <w:rsid w:val="008C5AB8"/>
    <w:rsid w:val="008E686D"/>
    <w:rsid w:val="008F1876"/>
    <w:rsid w:val="009053BD"/>
    <w:rsid w:val="00911E72"/>
    <w:rsid w:val="009144BA"/>
    <w:rsid w:val="00932AE9"/>
    <w:rsid w:val="00936D4D"/>
    <w:rsid w:val="00943D07"/>
    <w:rsid w:val="00944FFE"/>
    <w:rsid w:val="00950C14"/>
    <w:rsid w:val="00955340"/>
    <w:rsid w:val="00974C49"/>
    <w:rsid w:val="00984D05"/>
    <w:rsid w:val="0098524C"/>
    <w:rsid w:val="00993CF4"/>
    <w:rsid w:val="009B41A4"/>
    <w:rsid w:val="009E327E"/>
    <w:rsid w:val="009E648C"/>
    <w:rsid w:val="009E7B7F"/>
    <w:rsid w:val="009F459D"/>
    <w:rsid w:val="009F6511"/>
    <w:rsid w:val="009F6EDE"/>
    <w:rsid w:val="00A103B4"/>
    <w:rsid w:val="00A17887"/>
    <w:rsid w:val="00A355AA"/>
    <w:rsid w:val="00A36986"/>
    <w:rsid w:val="00A44F51"/>
    <w:rsid w:val="00A55197"/>
    <w:rsid w:val="00A66885"/>
    <w:rsid w:val="00A80379"/>
    <w:rsid w:val="00A8465D"/>
    <w:rsid w:val="00AB0734"/>
    <w:rsid w:val="00AB40B9"/>
    <w:rsid w:val="00AB45BF"/>
    <w:rsid w:val="00AB5E89"/>
    <w:rsid w:val="00AC20B4"/>
    <w:rsid w:val="00AD1673"/>
    <w:rsid w:val="00AD412D"/>
    <w:rsid w:val="00AE38D2"/>
    <w:rsid w:val="00AE75B1"/>
    <w:rsid w:val="00AF3ECD"/>
    <w:rsid w:val="00B23208"/>
    <w:rsid w:val="00B34442"/>
    <w:rsid w:val="00B46BAA"/>
    <w:rsid w:val="00B47255"/>
    <w:rsid w:val="00B61E26"/>
    <w:rsid w:val="00B6433A"/>
    <w:rsid w:val="00B75E29"/>
    <w:rsid w:val="00B82958"/>
    <w:rsid w:val="00B83E75"/>
    <w:rsid w:val="00B865EA"/>
    <w:rsid w:val="00BA0219"/>
    <w:rsid w:val="00BA287B"/>
    <w:rsid w:val="00BB46BE"/>
    <w:rsid w:val="00BB5582"/>
    <w:rsid w:val="00BB6F19"/>
    <w:rsid w:val="00BD16B4"/>
    <w:rsid w:val="00BE30DC"/>
    <w:rsid w:val="00BE31D6"/>
    <w:rsid w:val="00BF253D"/>
    <w:rsid w:val="00C008D6"/>
    <w:rsid w:val="00C07325"/>
    <w:rsid w:val="00C14F8B"/>
    <w:rsid w:val="00C32315"/>
    <w:rsid w:val="00C54672"/>
    <w:rsid w:val="00C5470A"/>
    <w:rsid w:val="00C671E0"/>
    <w:rsid w:val="00C809E5"/>
    <w:rsid w:val="00C93063"/>
    <w:rsid w:val="00CA249A"/>
    <w:rsid w:val="00CA78D8"/>
    <w:rsid w:val="00CB0379"/>
    <w:rsid w:val="00CB3C30"/>
    <w:rsid w:val="00CC54C0"/>
    <w:rsid w:val="00CC6D1A"/>
    <w:rsid w:val="00CC7DFB"/>
    <w:rsid w:val="00CD6849"/>
    <w:rsid w:val="00CD6F15"/>
    <w:rsid w:val="00CD744E"/>
    <w:rsid w:val="00CF54C2"/>
    <w:rsid w:val="00CF6ED9"/>
    <w:rsid w:val="00D433DA"/>
    <w:rsid w:val="00D55ABA"/>
    <w:rsid w:val="00D611E4"/>
    <w:rsid w:val="00D87413"/>
    <w:rsid w:val="00D95B31"/>
    <w:rsid w:val="00DB3408"/>
    <w:rsid w:val="00DB43E1"/>
    <w:rsid w:val="00DC7369"/>
    <w:rsid w:val="00DD4D26"/>
    <w:rsid w:val="00DE7AE3"/>
    <w:rsid w:val="00DF3998"/>
    <w:rsid w:val="00E24553"/>
    <w:rsid w:val="00E25E4F"/>
    <w:rsid w:val="00E37BDB"/>
    <w:rsid w:val="00E47BF8"/>
    <w:rsid w:val="00E7088E"/>
    <w:rsid w:val="00E775C6"/>
    <w:rsid w:val="00E921EB"/>
    <w:rsid w:val="00E93239"/>
    <w:rsid w:val="00E94C0A"/>
    <w:rsid w:val="00E94D3A"/>
    <w:rsid w:val="00EA20DA"/>
    <w:rsid w:val="00EA4B39"/>
    <w:rsid w:val="00EA502A"/>
    <w:rsid w:val="00EA506F"/>
    <w:rsid w:val="00EB07ED"/>
    <w:rsid w:val="00EB2060"/>
    <w:rsid w:val="00EC3BAC"/>
    <w:rsid w:val="00EF5C3F"/>
    <w:rsid w:val="00F25D3A"/>
    <w:rsid w:val="00F3544F"/>
    <w:rsid w:val="00F35AF2"/>
    <w:rsid w:val="00F371C9"/>
    <w:rsid w:val="00F410FC"/>
    <w:rsid w:val="00F51CC3"/>
    <w:rsid w:val="00FA177A"/>
    <w:rsid w:val="00FC3601"/>
    <w:rsid w:val="00FD1EC2"/>
    <w:rsid w:val="00FD3B99"/>
    <w:rsid w:val="00FD56BC"/>
    <w:rsid w:val="00FE03D0"/>
    <w:rsid w:val="00FE2F0E"/>
    <w:rsid w:val="00FE4C42"/>
    <w:rsid w:val="00FE5BA9"/>
    <w:rsid w:val="00FE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F79A6E"/>
  <w15:docId w15:val="{898EBC63-F9A9-4F3C-915C-6A9640665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3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AEA"/>
  </w:style>
  <w:style w:type="paragraph" w:styleId="Footer">
    <w:name w:val="footer"/>
    <w:basedOn w:val="Normal"/>
    <w:link w:val="FooterChar"/>
    <w:uiPriority w:val="99"/>
    <w:unhideWhenUsed/>
    <w:rsid w:val="007F3A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AEA"/>
  </w:style>
  <w:style w:type="table" w:styleId="PlainTable5">
    <w:name w:val="Plain Table 5"/>
    <w:basedOn w:val="TableNormal"/>
    <w:uiPriority w:val="45"/>
    <w:rsid w:val="000442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3A30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A30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72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A8037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C20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582B5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936D4D"/>
    <w:pPr>
      <w:spacing w:after="0" w:line="240" w:lineRule="auto"/>
    </w:pPr>
  </w:style>
  <w:style w:type="table" w:styleId="GridTable6Colorful">
    <w:name w:val="Grid Table 6 Colorful"/>
    <w:basedOn w:val="TableNormal"/>
    <w:uiPriority w:val="51"/>
    <w:rsid w:val="00513E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upplementaryMaterial">
    <w:name w:val="Supplementary Material"/>
    <w:basedOn w:val="Title"/>
    <w:next w:val="Title"/>
    <w:qFormat/>
    <w:rsid w:val="00A1788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1788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88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4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5BB668-8375-425D-A073-F6D9BC5D9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89</Words>
  <Characters>3058</Characters>
  <Application>Microsoft Office Word</Application>
  <DocSecurity>0</DocSecurity>
  <Lines>382</Lines>
  <Paragraphs>3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san Raquib</dc:creator>
  <cp:keywords/>
  <dc:description/>
  <cp:lastModifiedBy>Ahsan Raquib</cp:lastModifiedBy>
  <cp:revision>5</cp:revision>
  <dcterms:created xsi:type="dcterms:W3CDTF">2025-06-02T13:44:00Z</dcterms:created>
  <dcterms:modified xsi:type="dcterms:W3CDTF">2025-06-13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070d9c252d3a22370a86803c9ce2a9eb321c4b6ee33b43df22d51e3fb75ef9</vt:lpwstr>
  </property>
</Properties>
</file>